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0384" w:rsidRPr="004879FC" w:rsidRDefault="002E0384" w:rsidP="002E0384">
      <w:pPr>
        <w:pStyle w:val="Beschriftung"/>
        <w:keepNext/>
        <w:spacing w:after="0"/>
        <w:rPr>
          <w:rFonts w:ascii="Arial" w:hAnsi="Arial" w:cs="Arial"/>
          <w:i w:val="0"/>
          <w:color w:val="auto"/>
          <w:lang w:val="en-US"/>
        </w:rPr>
      </w:pPr>
      <w:r w:rsidRPr="008F39E6">
        <w:rPr>
          <w:rFonts w:ascii="Calibri" w:eastAsia="Times New Roman" w:hAnsi="Calibri" w:cs="Calibri"/>
          <w:lang w:val="en-US" w:eastAsia="de-DE"/>
        </w:rPr>
        <w:t> </w:t>
      </w:r>
      <w:r w:rsidRPr="004879FC">
        <w:rPr>
          <w:rFonts w:ascii="Arial" w:hAnsi="Arial" w:cs="Arial"/>
          <w:i w:val="0"/>
          <w:color w:val="auto"/>
          <w:lang w:val="en-US"/>
        </w:rPr>
        <w:t>Appendix 3</w:t>
      </w:r>
      <w:r w:rsidR="004D56F7">
        <w:rPr>
          <w:rFonts w:ascii="Arial" w:hAnsi="Arial" w:cs="Arial"/>
          <w:i w:val="0"/>
          <w:color w:val="auto"/>
          <w:lang w:val="en-US"/>
        </w:rPr>
        <w:t xml:space="preserve">. </w:t>
      </w:r>
      <w:bookmarkStart w:id="0" w:name="_GoBack"/>
      <w:bookmarkEnd w:id="0"/>
      <w:r w:rsidRPr="004879FC">
        <w:rPr>
          <w:rFonts w:ascii="Arial" w:hAnsi="Arial" w:cs="Arial"/>
          <w:i w:val="0"/>
          <w:color w:val="auto"/>
          <w:lang w:val="en-US"/>
        </w:rPr>
        <w:t>Identified barriers of using telemedicine in elderly care.</w:t>
      </w: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1170"/>
        <w:gridCol w:w="1230"/>
        <w:gridCol w:w="5533"/>
        <w:gridCol w:w="1129"/>
      </w:tblGrid>
      <w:tr w:rsidR="002E0384" w:rsidRPr="00D9479E" w:rsidTr="006B0928">
        <w:trPr>
          <w:trHeight w:val="300"/>
        </w:trPr>
        <w:tc>
          <w:tcPr>
            <w:tcW w:w="1170" w:type="dxa"/>
            <w:shd w:val="clear" w:color="auto" w:fill="D9D9D9" w:themeFill="background1" w:themeFillShade="D9"/>
            <w:vAlign w:val="center"/>
            <w:hideMark/>
          </w:tcPr>
          <w:p w:rsidR="002E0384" w:rsidRPr="006B6F9B" w:rsidRDefault="002E0384" w:rsidP="006B0928">
            <w:pPr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6B6F9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de-DE"/>
              </w:rPr>
              <w:t>Category</w:t>
            </w:r>
            <w:r w:rsidRPr="006B6F9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 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  <w:hideMark/>
          </w:tcPr>
          <w:p w:rsidR="002E0384" w:rsidRPr="006B6F9B" w:rsidRDefault="002E0384" w:rsidP="006B0928">
            <w:pPr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6B6F9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Subcategory</w:t>
            </w:r>
            <w:r w:rsidRPr="006B6F9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 </w:t>
            </w:r>
          </w:p>
        </w:tc>
        <w:tc>
          <w:tcPr>
            <w:tcW w:w="5533" w:type="dxa"/>
            <w:shd w:val="clear" w:color="auto" w:fill="D9D9D9" w:themeFill="background1" w:themeFillShade="D9"/>
            <w:vAlign w:val="center"/>
            <w:hideMark/>
          </w:tcPr>
          <w:p w:rsidR="002E0384" w:rsidRPr="006B6F9B" w:rsidRDefault="002E0384" w:rsidP="006B0928">
            <w:pPr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6B6F9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Barriers</w:t>
            </w:r>
            <w:r w:rsidRPr="006B6F9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 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  <w:hideMark/>
          </w:tcPr>
          <w:p w:rsidR="002E0384" w:rsidRPr="006B6F9B" w:rsidRDefault="002E0384" w:rsidP="006B0928">
            <w:pPr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6B6F9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Studies</w:t>
            </w:r>
            <w:r w:rsidRPr="006B6F9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 </w:t>
            </w:r>
          </w:p>
        </w:tc>
      </w:tr>
      <w:tr w:rsidR="002E0384" w:rsidRPr="00AD7363" w:rsidTr="006B0928">
        <w:trPr>
          <w:trHeight w:val="300"/>
        </w:trPr>
        <w:tc>
          <w:tcPr>
            <w:tcW w:w="1170" w:type="dxa"/>
            <w:hideMark/>
          </w:tcPr>
          <w:p w:rsidR="002E0384" w:rsidRPr="006B6F9B" w:rsidRDefault="002E0384" w:rsidP="006B0928">
            <w:pPr>
              <w:textAlignment w:val="baseline"/>
              <w:rPr>
                <w:rFonts w:ascii="Arial" w:eastAsia="Times New Roman" w:hAnsi="Arial" w:cs="Arial"/>
                <w:b/>
                <w:sz w:val="14"/>
                <w:szCs w:val="14"/>
                <w:lang w:val="en-US" w:eastAsia="de-DE"/>
              </w:rPr>
            </w:pPr>
            <w:r w:rsidRPr="006B6F9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de-DE"/>
              </w:rPr>
              <w:t>General </w:t>
            </w:r>
          </w:p>
        </w:tc>
        <w:tc>
          <w:tcPr>
            <w:tcW w:w="1230" w:type="dxa"/>
            <w:hideMark/>
          </w:tcPr>
          <w:p w:rsidR="002E0384" w:rsidRPr="006B6F9B" w:rsidRDefault="002E0384" w:rsidP="006B0928">
            <w:pPr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6B6F9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-- </w:t>
            </w:r>
          </w:p>
        </w:tc>
        <w:tc>
          <w:tcPr>
            <w:tcW w:w="5533" w:type="dxa"/>
            <w:hideMark/>
          </w:tcPr>
          <w:p w:rsidR="002E0384" w:rsidRPr="006B6F9B" w:rsidRDefault="002E0384" w:rsidP="002E0384">
            <w:pPr>
              <w:numPr>
                <w:ilvl w:val="0"/>
                <w:numId w:val="1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6B6F9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Increased costs, economic issues </w:t>
            </w:r>
          </w:p>
          <w:p w:rsidR="002E0384" w:rsidRPr="006B6F9B" w:rsidRDefault="002E0384" w:rsidP="002E0384">
            <w:pPr>
              <w:numPr>
                <w:ilvl w:val="0"/>
                <w:numId w:val="1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6B6F9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Moral, ethical, and legal issues (medical liability as main risk) </w:t>
            </w:r>
          </w:p>
          <w:p w:rsidR="002E0384" w:rsidRPr="006B6F9B" w:rsidRDefault="002E0384" w:rsidP="002E0384">
            <w:pPr>
              <w:numPr>
                <w:ilvl w:val="0"/>
                <w:numId w:val="1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6B6F9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Difficulty to provide same level of personalized care with health technology  </w:t>
            </w:r>
          </w:p>
          <w:p w:rsidR="002E0384" w:rsidRPr="006B6F9B" w:rsidRDefault="002E0384" w:rsidP="002E0384">
            <w:pPr>
              <w:numPr>
                <w:ilvl w:val="0"/>
                <w:numId w:val="1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6B6F9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Some visits more appropriate in person / no complete replacement of in-person physicians' visits  </w:t>
            </w:r>
          </w:p>
          <w:p w:rsidR="002E0384" w:rsidRPr="006B6F9B" w:rsidRDefault="002E0384" w:rsidP="002E0384">
            <w:pPr>
              <w:numPr>
                <w:ilvl w:val="0"/>
                <w:numId w:val="1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6B6F9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Overall skeptical attitudes towards new technologies in care </w:t>
            </w:r>
          </w:p>
        </w:tc>
        <w:tc>
          <w:tcPr>
            <w:tcW w:w="1129" w:type="dxa"/>
            <w:hideMark/>
          </w:tcPr>
          <w:p w:rsidR="002E0384" w:rsidRPr="006B6F9B" w:rsidRDefault="004D56F7" w:rsidP="006B0928">
            <w:pPr>
              <w:spacing w:before="64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sdt>
              <w:sdtPr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6643a19c-3522-4463-a035-1110e24dfe7a"/>
                <w:id w:val="-1328348477"/>
                <w:placeholder>
                  <w:docPart w:val="3787DA297717441D820F798B82673F94"/>
                </w:placeholder>
              </w:sdtPr>
              <w:sdtEndPr/>
              <w:sdtContent>
                <w:r w:rsidR="002E0384"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zYzgwNzBjLWFhNTMtNDM2OS05ZTUzLTdjZjUyMjRiZTAxNiIsIlJhbmdlTGVuZ3RoIjoyLCJSZWZlcmVuY2VJZCI6IjJlNDRkY2VlLTU3ZjgtNDJhZS04ZGUxLTFhM2EyMjk1ZGEyZ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QTUM3NDA2NDQ3IiwiVXJpU3RyaW5nIjoiaHR0cHM6Ly93d3cubmNiaS5ubG0ubmloLmdvdi9wbWMvYXJ0aWNsZXMvUE1DNzQwNjQ0N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lydGhlIEF1ZmVuYmVyZyIsIkNyZWF0ZWRPbiI6IjIwMjMtMDEtMjRUMDg6NDY6MjciLCJNb2RpZmllZEJ5IjoiX0JpcnRoZSBBdWZlbmJlcmciLCJJZCI6IjU0MmJjODhmLTM2NDctNGRiYy05OTM2LTFiOTZiMjkzOGM5YyIsIk1vZGlmaWVkT24iOiIyMDIzLTAxLTI0VDA4OjQ2OjI3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zI3NzEzMTEiLCJVcmlTdHJpbmciOiJodHRwOi8vd3d3Lm5jYmkubmxtLm5paC5nb3YvcHVibWVkLzMyNzcxMzEx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NjoyNyIsIk1vZGlmaWVkQnkiOiJfQmlydGhlIEF1ZmVuYmVyZyIsIklkIjoiNTdmODhjZDAtZDZhZS00MmZhLTlmMjQtMzlmMTU4MTJiNDA5IiwiTW9kaWZpZWRPbiI6IjIwMjMtMDEtMjRUMDg6NDY6Mjc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E2L2ouZ2VyaW51cnNlLjIwMjAuMDcuMDA5IiwiVXJpU3RyaW5nIjoiaHR0cHM6Ly9kb2kub3JnLzEwLjEwMTYvai5nZXJpbnVyc2UuMjAyMC4wNy4wMDk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}</w:instrText>
                </w:r>
                <w:r w:rsidR="002E0384"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t>46, 54</w:t>
                </w:r>
                <w:r w:rsidR="002E0384"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:rsidR="002E0384" w:rsidRPr="006B6F9B" w:rsidRDefault="004D56F7" w:rsidP="006B0928">
            <w:pPr>
              <w:spacing w:before="64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sdt>
              <w:sdtPr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4563f66d-0e3c-4b66-866b-bd2d4f1c2c31"/>
                <w:id w:val="-1083599803"/>
                <w:placeholder>
                  <w:docPart w:val="3787DA297717441D820F798B82673F94"/>
                </w:placeholder>
              </w:sdtPr>
              <w:sdtEndPr/>
              <w:sdtContent>
                <w:r w:rsidR="002E0384"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1MDA0ODI1LWRjZGItNGExMy1iNDI0LTY1ZDkzZGY0MzgwMSIsIlJhbmdlTGVuZ3RoIjoyLCJSZWZlcmVuY2VJZCI6Ijk4MWE2NjE3LTExNDAtNGFiYS1iYmJmLTUzZDk4NDQ4MDhkMC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E2L2oubmVwci4yMDIwLjEwMjkyNSIsIlVyaVN0cmluZyI6Imh0dHBzOi8vZG9pLm9yZy8xMC4xMDE2L2oubmVwci4yMDIwLjEwMjkyN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g6MjUiLCJNb2RpZmllZEJ5IjoiX0JpcnRoZSBBdWZlbmJlcmciLCJJZCI6IjI1ZWUwMTIwLTYyNjItNGMxOC04ZWY2LTg3NDc0ZGMyOTA5YyIsIk1vZGlmaWVkT24iOiIyMDIzLTAxLTI0VDA4OjQ4OjI1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zMyODU0MDMiLCJVcmlTdHJpbmciOiJodHRwOi8vd3d3Lm5jYmkubmxtLm5paC5nb3YvcHVibWVkLzMzMjg1NDA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}</w:instrText>
                </w:r>
                <w:r w:rsidR="002E0384"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t>42, 54</w:t>
                </w:r>
                <w:r w:rsidR="002E0384"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sdt>
            <w:sdt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alias w:val="To edit, see citavi.com/edit"/>
              <w:tag w:val="CitaviPlaceholder#215e0d63-08cb-4c44-9aff-99dc1ced07f7"/>
              <w:id w:val="546032030"/>
              <w:placeholder>
                <w:docPart w:val="3787DA297717441D820F798B82673F94"/>
              </w:placeholder>
            </w:sdtPr>
            <w:sdtEndPr/>
            <w:sdtContent>
              <w:p w:rsidR="002E0384" w:rsidRPr="006B6F9B" w:rsidRDefault="002E0384" w:rsidP="006B0928">
                <w:pPr>
                  <w:spacing w:before="64"/>
                  <w:textAlignment w:val="baseline"/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</w:pPr>
                <w:r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5NTViMTM3LWI5ZmItNGRjNy05YmZhLWMxYzQ1NjFhZDNkOCIsIlJhbmdlTGVuZ3RoIjoyLCJSZWZlcmVuY2VJZCI6IjgxMDE1NTRkLThjNDUtNDRiMy04ZDllLTBjMGJkN2E4NjU2Z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LTF9LCJOdW1iZXJpbmdUeXBlIjowLCJOdW1lcmFsU3lzdGVtIjotMSwiU3RhcnRQYWdlIjp7IiRpZCI6IjUiLCIkdHlwZSI6IlN3aXNzQWNhZGVtaWMuUGFnZU51bWJlciwgU3dpc3NBY2FkZW1pYyIsIklzRnVsbHlOdW1lcmljIjpmYWxzZSwiTnVtYmVyaW5nVHlwZSI6MCwiTnVtZXJhbFN5c3RlbSI6LTF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zE1MTgyNjYiLCJVcmlTdHJpbmciOiJodHRwOi8vd3d3Lm5jYmkubmxtLm5paC5nb3YvcHVibWVkLzMxNTE4MjY2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Mzo1MCIsIk1vZGlmaWVkQnkiOiJfQmlydGhlIEF1ZmVuYmVyZyIsIklkIjoiYWY2OTE4ZjEtMzQ2Mi00YWEzLTk2NDAtMDMwYzhiZWRlOGE5IiwiTW9kaWZpZWRPbiI6IjIwMjMtMDEtMjRUMDg6NDM6NTA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2NzE2NDQzIiwiVXJpU3RyaW5nIjoiaHR0cHM6Ly93d3cubmNiaS5ubG0ubmloLmdvdi9wbWMvYXJ0aWNsZXMvUE1DNjcxNjQ0My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lydGhlIEF1ZmVuYmVyZyIsIkNyZWF0ZWRPbiI6IjIwMjMtMDEtMjRUMDg6NDM6NTAiLCJNb2RpZmllZEJ5IjoiX0JpcnRoZSBBdWZlbmJlcmciLCJJZCI6IjdkYTkyYzhlLTJhNzEtNGMxNy1hY2FkLTlmMDliY2NmZTQ4NSIsIk1vZGlmaWVkT24iOiIyMDIzLTAxLTI0VDA4OjQzOjUw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TAuMjE5Ni8xMjQxNSIsIlVyaVN0cmluZyI6Imh0dHBzOi8vZG9pLm9yZy8xMC4yMTk2LzEyNDE1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}</w:instrText>
                </w:r>
                <w:r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t>51</w:t>
                </w:r>
                <w:r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p>
            </w:sdtContent>
          </w:sdt>
          <w:p w:rsidR="002E0384" w:rsidRPr="006B6F9B" w:rsidRDefault="004D56F7" w:rsidP="006B0928">
            <w:pPr>
              <w:spacing w:before="64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1c4f37bd-a495-4dc2-9f0d-2572b4277428"/>
                <w:id w:val="-1113125853"/>
                <w:placeholder>
                  <w:docPart w:val="3787DA297717441D820F798B82673F94"/>
                </w:placeholder>
              </w:sdtPr>
              <w:sdtEndPr/>
              <w:sdtContent>
                <w:r w:rsidR="002E0384"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hMjY0ZmVmLWFkYzEtNGQ3YS05ZDE4LTJlZjdlOWUxYTNjZiIsIlJhbmdlTGVuZ3RoIjoyLCJSZWZlcmVuY2VJZCI6ImY3Y2JkMDU4LTliMWEtNDc5OC1iNzUzLTRkMDM5OWIzODRkMi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DIvbm9wMi4xMTU1IiwiVXJpU3RyaW5nIjoiaHR0cHM6Ly9kb2kub3JnLzEwLjEwMDIvbm9wMi4xMTU1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XJ0aGUgQXVmZW5iZXJnIiwiQ3JlYXRlZE9uIjoiMjAyMy0wMS0yNFQwODo0Njo0NyIsIk1vZGlmaWVkQnkiOiJfQmlydGhlIEF1ZmVuYmVyZyIsIklkIjoiMDM4YTNmOGYtZTE4ZS00NjI0LWEyZjgtMmJmYzkwMGVlZGI0IiwiTW9kaWZpZWRPbiI6IjIwMjMtMDEtMjRUMDg6NDY6NDc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zNDkxODQ5MiIsIlVyaVN0cmluZyI6Imh0dHA6Ly93d3cubmNiaS5ubG0ubmloLmdvdi9wdWJtZWQvMzQ5MTg0OTI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}</w:instrText>
                </w:r>
                <w:r w:rsidR="002E0384"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t>45, 51</w:t>
                </w:r>
                <w:r w:rsidR="002E0384"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:rsidR="002E0384" w:rsidRPr="006B6F9B" w:rsidRDefault="002E0384" w:rsidP="006B0928">
            <w:pPr>
              <w:spacing w:before="64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</w:p>
          <w:p w:rsidR="002E0384" w:rsidRPr="006B6F9B" w:rsidRDefault="004D56F7" w:rsidP="006B0928">
            <w:pPr>
              <w:spacing w:before="64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sdt>
              <w:sdtPr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2c0656c4-ee1d-4d77-89f2-f720f0bbc660"/>
                <w:id w:val="-765923037"/>
                <w:placeholder>
                  <w:docPart w:val="3787DA297717441D820F798B82673F94"/>
                </w:placeholder>
              </w:sdtPr>
              <w:sdtEndPr/>
              <w:sdtContent>
                <w:r w:rsidR="002E0384"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4YjAwODI1LTMyZTUtNDk0NC1hOTVlLWU3Yjc5MGNkZTM0NiIsIlJhbmdlTGVuZ3RoIjoyLCJSZWZlcmVuY2VJZCI6ImY3Y2JkMDU4LTliMWEtNDc5OC1iNzUzLTRkMDM5OWIzODRkMi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DIvbm9wMi4xMTU1IiwiVXJpU3RyaW5nIjoiaHR0cHM6Ly9kb2kub3JnLzEwLjEwMDIvbm9wMi4xMTU1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XJ0aGUgQXVmZW5iZXJnIiwiQ3JlYXRlZE9uIjoiMjAyMy0wMS0yNFQwODo0Njo0NyIsIk1vZGlmaWVkQnkiOiJfQmlydGhlIEF1ZmVuYmVyZyIsIklkIjoiMDM4YTNmOGYtZTE4ZS00NjI0LWEyZjgtMmJmYzkwMGVlZGI0IiwiTW9kaWZpZWRPbiI6IjIwMjMtMDEtMjRUMDg6NDY6NDc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zNDkxODQ5MiIsIlVyaVN0cmluZyI6Imh0dHA6Ly93d3cubmNiaS5ubG0ubmloLmdvdi9wdWJtZWQvMzQ5MTg0OTI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}</w:instrText>
                </w:r>
                <w:r w:rsidR="002E0384"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t>45</w:t>
                </w:r>
                <w:r w:rsidR="002E0384"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2E0384" w:rsidRPr="00AD7363" w:rsidTr="006B0928">
        <w:trPr>
          <w:trHeight w:val="300"/>
        </w:trPr>
        <w:tc>
          <w:tcPr>
            <w:tcW w:w="1170" w:type="dxa"/>
            <w:hideMark/>
          </w:tcPr>
          <w:p w:rsidR="002E0384" w:rsidRPr="006B6F9B" w:rsidRDefault="002E0384" w:rsidP="006B0928">
            <w:pPr>
              <w:textAlignment w:val="baseline"/>
              <w:rPr>
                <w:rFonts w:ascii="Arial" w:eastAsia="Times New Roman" w:hAnsi="Arial" w:cs="Arial"/>
                <w:b/>
                <w:sz w:val="14"/>
                <w:szCs w:val="14"/>
                <w:lang w:val="en-US" w:eastAsia="de-DE"/>
              </w:rPr>
            </w:pPr>
            <w:proofErr w:type="spellStart"/>
            <w:r w:rsidRPr="006B6F9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de-DE"/>
              </w:rPr>
              <w:t>Organiza-tional</w:t>
            </w:r>
            <w:proofErr w:type="spellEnd"/>
            <w:r w:rsidRPr="006B6F9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de-DE"/>
              </w:rPr>
              <w:t> </w:t>
            </w:r>
          </w:p>
        </w:tc>
        <w:tc>
          <w:tcPr>
            <w:tcW w:w="1230" w:type="dxa"/>
            <w:hideMark/>
          </w:tcPr>
          <w:p w:rsidR="002E0384" w:rsidRPr="006B6F9B" w:rsidRDefault="002E0384" w:rsidP="006B0928">
            <w:pPr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6B6F9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-- </w:t>
            </w:r>
          </w:p>
        </w:tc>
        <w:tc>
          <w:tcPr>
            <w:tcW w:w="5533" w:type="dxa"/>
            <w:hideMark/>
          </w:tcPr>
          <w:p w:rsidR="002E0384" w:rsidRPr="006B6F9B" w:rsidRDefault="002E0384" w:rsidP="002E0384">
            <w:pPr>
              <w:numPr>
                <w:ilvl w:val="0"/>
                <w:numId w:val="2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6B6F9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Dedicated room for teleconsultations necessary to guarantee patients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’</w:t>
            </w:r>
            <w:r w:rsidRPr="006B6F9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 confidentiality, but not appropriate for bedridden or dependent patients </w:t>
            </w:r>
          </w:p>
          <w:p w:rsidR="002E0384" w:rsidRPr="006B6F9B" w:rsidRDefault="002E0384" w:rsidP="002E0384">
            <w:pPr>
              <w:numPr>
                <w:ilvl w:val="0"/>
                <w:numId w:val="2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6B6F9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Difficulties involving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medical personnel </w:t>
            </w:r>
            <w:r w:rsidRPr="006B6F9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in telemedical approaches </w:t>
            </w:r>
          </w:p>
          <w:p w:rsidR="002E0384" w:rsidRPr="006B6F9B" w:rsidRDefault="002E0384" w:rsidP="002E0384">
            <w:pPr>
              <w:numPr>
                <w:ilvl w:val="0"/>
                <w:numId w:val="2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6B6F9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Low willingness of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medical personnel </w:t>
            </w:r>
            <w:r w:rsidRPr="006B6F9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to use telemedicine as perceived by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care personnel</w:t>
            </w:r>
            <w:r w:rsidRPr="006B6F9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 </w:t>
            </w:r>
          </w:p>
          <w:p w:rsidR="002E0384" w:rsidRPr="006B6F9B" w:rsidRDefault="002E0384" w:rsidP="002E0384">
            <w:pPr>
              <w:numPr>
                <w:ilvl w:val="0"/>
                <w:numId w:val="2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6B6F9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Trust issues between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medical and care personnel</w:t>
            </w:r>
            <w:r w:rsidRPr="006B6F9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 during telemedical consultations </w:t>
            </w:r>
          </w:p>
        </w:tc>
        <w:tc>
          <w:tcPr>
            <w:tcW w:w="1129" w:type="dxa"/>
            <w:hideMark/>
          </w:tcPr>
          <w:p w:rsidR="002E0384" w:rsidRPr="006B6F9B" w:rsidRDefault="004D56F7" w:rsidP="006B0928">
            <w:pPr>
              <w:spacing w:before="64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sdt>
              <w:sdtPr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657f7270-ddb8-43db-a7ff-865b0406fe68"/>
                <w:id w:val="1997529756"/>
                <w:placeholder>
                  <w:docPart w:val="3787DA297717441D820F798B82673F94"/>
                </w:placeholder>
              </w:sdtPr>
              <w:sdtEndPr/>
              <w:sdtContent>
                <w:r w:rsidR="002E0384"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hNDI1MzJiLTM5MDAtNGNjYy04NzAxLTdhNDU1YTU4MDBlNiIsIlJhbmdlTGVuZ3RoIjoyLCJSZWZlcmVuY2VJZCI6ImQzMzliZmU0LTg4NDctNDdmNS05MjVjLTZmNmI5MGJiMjdjM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LTF9LCJOdW1iZXJpbmdUeXBlIjowLCJOdW1lcmFsU3lzdGVtIjotMSwiU3RhcnRQYWdlIjp7IiRpZCI6IjUiLCIkdHlwZSI6IlN3aXNzQWNhZGVtaWMuUGFnZU51bWJlciwgU3dpc3NBY2FkZW1pYyIsIklzRnVsbHlOdW1lcmljIjpmYWxzZSwiTnVtYmVyaW5nVHlwZSI6MCwiTnVtZXJhbFN5c3RlbSI6LTF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yMTk2LzI1MjIwIiwiVXJpU3RyaW5nIjoiaHR0cHM6Ly9kb2kub3JnLzEwLjIxOTYvMjUyMjA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3OjU3IiwiTW9kaWZpZWRCeSI6Il9CaXJ0aGUgQXVmZW5iZXJnIiwiSWQiOiI3ZDhmY2ZlMy1mZDJiLTRjNjEtOWFiNy0xZTc0YjNmMzRiYjkiLCJNb2RpZmllZE9uIjoiMjAyMy0wMS0yNFQwODo0Nzo1Ny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lBNQzc5MzkwNTYiLCJVcmlTdHJpbmciOiJodHRwczovL3d3dy5uY2JpLm5sbS5uaWguZ292L3BtYy9hcnRpY2xlcy9QTUM3OTM5MDU2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CaXJ0aGUgQXVmZW5iZXJnIiwiQ3JlYXRlZE9uIjoiMjAyMy0wMS0yNFQwODo0Nzo1NyIsIk1vZGlmaWVkQnkiOiJfQmlydGhlIEF1ZmVuYmVyZyIsIklkIjoiNTUyNjZmMGMtM2RhZS00ZmFhLTgyNGUtZmM2MDg3OTE5ZWNhIiwiTW9kaWZpZWRPbiI6IjIwMjMtMDEtMjRUMDg6NDc6NTc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MzY0Njk2NSIsIlVyaVN0cmluZyI6Imh0dHA6Ly93d3cubmNiaS5ubG0ubmloLmdvdi9wdWJtZWQvMzM2NDY5NjU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}</w:instrText>
                </w:r>
                <w:r w:rsidR="002E0384"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t>43, 50</w:t>
                </w:r>
                <w:r w:rsidR="002E0384"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:rsidR="002E0384" w:rsidRPr="006B6F9B" w:rsidRDefault="002E0384" w:rsidP="006B0928">
            <w:pPr>
              <w:spacing w:before="64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6B6F9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  </w:t>
            </w:r>
          </w:p>
          <w:p w:rsidR="002E0384" w:rsidRPr="006B6F9B" w:rsidRDefault="004D56F7" w:rsidP="006B0928">
            <w:pPr>
              <w:spacing w:before="64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sdt>
              <w:sdtPr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1475e405-4f13-4e43-9678-3e30a91d52b1"/>
                <w:id w:val="467396981"/>
                <w:placeholder>
                  <w:docPart w:val="3787DA297717441D820F798B82673F94"/>
                </w:placeholder>
              </w:sdtPr>
              <w:sdtEndPr/>
              <w:sdtContent>
                <w:r w:rsidR="002E0384"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0NDc5MjQyLTZmOTMtNGUwMy04NWExLTEyZDg0MjdmZmI0ZCIsIlJhbmdlTGVuZ3RoIjoyLCJSZWZlcmVuY2VJZCI6IjJlNDRkY2VlLTU3ZjgtNDJhZS04ZGUxLTFhM2EyMjk1ZGEyZ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QTUM3NDA2NDQ3IiwiVXJpU3RyaW5nIjoiaHR0cHM6Ly93d3cubmNiaS5ubG0ubmloLmdvdi9wbWMvYXJ0aWNsZXMvUE1DNzQwNjQ0N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lydGhlIEF1ZmVuYmVyZyIsIkNyZWF0ZWRPbiI6IjIwMjMtMDEtMjRUMDg6NDY6MjciLCJNb2RpZmllZEJ5IjoiX0JpcnRoZSBBdWZlbmJlcmciLCJJZCI6IjU0MmJjODhmLTM2NDctNGRiYy05OTM2LTFiOTZiMjkzOGM5YyIsIk1vZGlmaWVkT24iOiIyMDIzLTAxLTI0VDA4OjQ2OjI3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zI3NzEzMTEiLCJVcmlTdHJpbmciOiJodHRwOi8vd3d3Lm5jYmkubmxtLm5paC5nb3YvcHVibWVkLzMyNzcxMzEx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NjoyNyIsIk1vZGlmaWVkQnkiOiJfQmlydGhlIEF1ZmVuYmVyZyIsIklkIjoiNTdmODhjZDAtZDZhZS00MmZhLTlmMjQtMzlmMTU4MTJiNDA5IiwiTW9kaWZpZWRPbiI6IjIwMjMtMDEtMjRUMDg6NDY6Mjc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E2L2ouZ2VyaW51cnNlLjIwMjAuMDcuMDA5IiwiVXJpU3RyaW5nIjoiaHR0cHM6Ly9kb2kub3JnLzEwLjEwMTYvai5nZXJpbnVyc2UuMjAyMC4wNy4wMDk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}</w:instrText>
                </w:r>
                <w:r w:rsidR="002E0384"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t>46</w:t>
                </w:r>
                <w:r w:rsidR="002E0384"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:rsidR="002E0384" w:rsidRDefault="004D56F7" w:rsidP="006B0928">
            <w:pPr>
              <w:spacing w:before="64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sdt>
              <w:sdtPr>
                <w:rPr>
                  <w:rFonts w:ascii="Arial" w:eastAsia="Times New Roman" w:hAnsi="Arial" w:cs="Arial"/>
                  <w:sz w:val="14"/>
                  <w:szCs w:val="14"/>
                  <w:lang w:val="en-US" w:eastAsia="de-DE"/>
                </w:rPr>
                <w:alias w:val="To edit, see citavi.com/edit"/>
                <w:tag w:val="CitaviPlaceholder#17ff71f8-7d80-448b-8ac8-e8fbdb798634"/>
                <w:id w:val="1580795109"/>
                <w:placeholder>
                  <w:docPart w:val="3787DA297717441D820F798B82673F94"/>
                </w:placeholder>
              </w:sdtPr>
              <w:sdtEndPr/>
              <w:sdtContent>
                <w:r w:rsidR="002E0384" w:rsidRPr="006B6F9B">
                  <w:rPr>
                    <w:rFonts w:ascii="Arial" w:eastAsia="Times New Roman" w:hAnsi="Arial" w:cs="Arial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2E0384">
                  <w:rPr>
                    <w:rFonts w:ascii="Arial" w:eastAsia="Times New Roman" w:hAnsi="Arial" w:cs="Arial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yNzIwNzBmLTMzM2YtNDA5ZC05YTczLTI0YjlmNzE2ZTJlZiIsIlJhbmdlTGVuZ3RoIjoyLCJSZWZlcmVuY2VJZCI6ImY3Y2JkMDU4LTliMWEtNDc5OC1iNzUzLTRkMDM5OWIzODRkMi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DIvbm9wMi4xMTU1IiwiVXJpU3RyaW5nIjoiaHR0cHM6Ly9kb2kub3JnLzEwLjEwMDIvbm9wMi4xMTU1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XJ0aGUgQXVmZW5iZXJnIiwiQ3JlYXRlZE9uIjoiMjAyMy0wMS0yNFQwODo0Njo0NyIsIk1vZGlmaWVkQnkiOiJfQmlydGhlIEF1ZmVuYmVyZyIsIklkIjoiMDM4YTNmOGYtZTE4ZS00NjI0LWEyZjgtMmJmYzkwMGVlZGI0IiwiTW9kaWZpZWRPbiI6IjIwMjMtMDEtMjRUMDg6NDY6NDc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zNDkxODQ5MiIsIlVyaVN0cmluZyI6Imh0dHA6Ly93d3cubmNiaS5ubG0ubmloLmdvdi9wdWJtZWQvMzQ5MTg0OTI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}</w:instrText>
                </w:r>
                <w:r w:rsidR="002E0384" w:rsidRPr="006B6F9B">
                  <w:rPr>
                    <w:rFonts w:ascii="Arial" w:eastAsia="Times New Roman" w:hAnsi="Arial" w:cs="Arial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2E0384">
                  <w:rPr>
                    <w:rFonts w:ascii="Arial" w:eastAsia="Times New Roman" w:hAnsi="Arial" w:cs="Arial"/>
                    <w:sz w:val="14"/>
                    <w:szCs w:val="14"/>
                    <w:lang w:val="en-US" w:eastAsia="de-DE"/>
                  </w:rPr>
                  <w:t>45</w:t>
                </w:r>
                <w:r w:rsidR="002E0384" w:rsidRPr="006B6F9B">
                  <w:rPr>
                    <w:rFonts w:ascii="Arial" w:eastAsia="Times New Roman" w:hAnsi="Arial" w:cs="Arial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:rsidR="002E0384" w:rsidRPr="006B6F9B" w:rsidRDefault="002E0384" w:rsidP="006B0928">
            <w:pPr>
              <w:spacing w:before="64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</w:p>
          <w:p w:rsidR="002E0384" w:rsidRPr="006B6F9B" w:rsidRDefault="004D56F7" w:rsidP="006B0928">
            <w:pPr>
              <w:spacing w:before="64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sdt>
              <w:sdtPr>
                <w:rPr>
                  <w:rFonts w:ascii="Arial" w:eastAsia="Times New Roman" w:hAnsi="Arial" w:cs="Arial"/>
                  <w:sz w:val="14"/>
                  <w:szCs w:val="14"/>
                  <w:lang w:val="en-US" w:eastAsia="de-DE"/>
                </w:rPr>
                <w:alias w:val="To edit, see citavi.com/edit"/>
                <w:tag w:val="CitaviPlaceholder#4be58b54-09e6-4799-a998-21cc92d795bf"/>
                <w:id w:val="630052249"/>
                <w:placeholder>
                  <w:docPart w:val="3787DA297717441D820F798B82673F94"/>
                </w:placeholder>
              </w:sdtPr>
              <w:sdtEndPr/>
              <w:sdtContent>
                <w:r w:rsidR="002E0384" w:rsidRPr="006B6F9B">
                  <w:rPr>
                    <w:rFonts w:ascii="Arial" w:eastAsia="Times New Roman" w:hAnsi="Arial" w:cs="Arial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2E0384">
                  <w:rPr>
                    <w:rFonts w:ascii="Arial" w:eastAsia="Times New Roman" w:hAnsi="Arial" w:cs="Arial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zNGM2OGFjLTZjNWQtNDBkZC04MzM3LTMzYTM3YmM5ZTUwZiIsIlJhbmdlTGVuZ3RoIjoyLCJSZWZlcmVuY2VJZCI6Ijk4MWE2NjE3LTExNDAtNGFiYS1iYmJmLTUzZDk4NDQ4MDhkMC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E2L2oubmVwci4yMDIwLjEwMjkyNSIsIlVyaVN0cmluZyI6Imh0dHBzOi8vZG9pLm9yZy8xMC4xMDE2L2oubmVwci4yMDIwLjEwMjkyN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g6MjUiLCJNb2RpZmllZEJ5IjoiX0JpcnRoZSBBdWZlbmJlcmciLCJJZCI6IjI1ZWUwMTIwLTYyNjItNGMxOC04ZWY2LTg3NDc0ZGMyOTA5YyIsIk1vZGlmaWVkT24iOiIyMDIzLTAxLTI0VDA4OjQ4OjI1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zMyODU0MDMiLCJVcmlTdHJpbmciOiJodHRwOi8vd3d3Lm5jYmkubmxtLm5paC5nb3YvcHVibWVkLzMzMjg1NDA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}</w:instrText>
                </w:r>
                <w:r w:rsidR="002E0384" w:rsidRPr="006B6F9B">
                  <w:rPr>
                    <w:rFonts w:ascii="Arial" w:eastAsia="Times New Roman" w:hAnsi="Arial" w:cs="Arial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2E0384">
                  <w:rPr>
                    <w:rFonts w:ascii="Arial" w:eastAsia="Times New Roman" w:hAnsi="Arial" w:cs="Arial"/>
                    <w:sz w:val="14"/>
                    <w:szCs w:val="14"/>
                    <w:lang w:val="en-US" w:eastAsia="de-DE"/>
                  </w:rPr>
                  <w:t>42</w:t>
                </w:r>
                <w:r w:rsidR="002E0384" w:rsidRPr="006B6F9B">
                  <w:rPr>
                    <w:rFonts w:ascii="Arial" w:eastAsia="Times New Roman" w:hAnsi="Arial" w:cs="Arial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2E0384" w:rsidRPr="00AD7363" w:rsidTr="006B0928">
        <w:trPr>
          <w:trHeight w:val="300"/>
        </w:trPr>
        <w:tc>
          <w:tcPr>
            <w:tcW w:w="1170" w:type="dxa"/>
            <w:vMerge w:val="restart"/>
            <w:hideMark/>
          </w:tcPr>
          <w:p w:rsidR="002E0384" w:rsidRPr="006B6F9B" w:rsidRDefault="002E0384" w:rsidP="006B0928">
            <w:pPr>
              <w:textAlignment w:val="baseline"/>
              <w:rPr>
                <w:rFonts w:ascii="Arial" w:eastAsia="Times New Roman" w:hAnsi="Arial" w:cs="Arial"/>
                <w:b/>
                <w:sz w:val="14"/>
                <w:szCs w:val="14"/>
                <w:lang w:val="en-US" w:eastAsia="de-DE"/>
              </w:rPr>
            </w:pPr>
            <w:r w:rsidRPr="006B6F9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de-DE"/>
              </w:rPr>
              <w:t>Personnel-related </w:t>
            </w:r>
          </w:p>
          <w:p w:rsidR="002E0384" w:rsidRPr="006B6F9B" w:rsidRDefault="002E0384" w:rsidP="006B0928">
            <w:pPr>
              <w:textAlignment w:val="baseline"/>
              <w:rPr>
                <w:rFonts w:ascii="Arial" w:eastAsia="Times New Roman" w:hAnsi="Arial" w:cs="Arial"/>
                <w:b/>
                <w:sz w:val="14"/>
                <w:szCs w:val="14"/>
                <w:lang w:val="en-US" w:eastAsia="de-DE"/>
              </w:rPr>
            </w:pPr>
            <w:r w:rsidRPr="006B6F9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de-DE"/>
              </w:rPr>
              <w:t>  </w:t>
            </w:r>
          </w:p>
          <w:p w:rsidR="002E0384" w:rsidRPr="006B6F9B" w:rsidRDefault="002E0384" w:rsidP="006B0928">
            <w:pPr>
              <w:textAlignment w:val="baseline"/>
              <w:rPr>
                <w:rFonts w:ascii="Arial" w:eastAsia="Times New Roman" w:hAnsi="Arial" w:cs="Arial"/>
                <w:b/>
                <w:sz w:val="14"/>
                <w:szCs w:val="14"/>
                <w:lang w:val="en-US" w:eastAsia="de-DE"/>
              </w:rPr>
            </w:pPr>
            <w:r w:rsidRPr="006B6F9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de-DE"/>
              </w:rPr>
              <w:t>  </w:t>
            </w:r>
          </w:p>
        </w:tc>
        <w:tc>
          <w:tcPr>
            <w:tcW w:w="1230" w:type="dxa"/>
            <w:hideMark/>
          </w:tcPr>
          <w:p w:rsidR="002E0384" w:rsidRPr="006B6F9B" w:rsidRDefault="002E0384" w:rsidP="006B0928">
            <w:pPr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6B6F9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Process </w:t>
            </w:r>
          </w:p>
        </w:tc>
        <w:tc>
          <w:tcPr>
            <w:tcW w:w="5533" w:type="dxa"/>
            <w:hideMark/>
          </w:tcPr>
          <w:p w:rsidR="002E0384" w:rsidRPr="006B6F9B" w:rsidRDefault="002E0384" w:rsidP="002E0384">
            <w:pPr>
              <w:numPr>
                <w:ilvl w:val="0"/>
                <w:numId w:val="3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6B6F9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Uncertainty about responsibility  </w:t>
            </w:r>
          </w:p>
          <w:p w:rsidR="002E0384" w:rsidRPr="006B6F9B" w:rsidRDefault="002E0384" w:rsidP="002E0384">
            <w:pPr>
              <w:numPr>
                <w:ilvl w:val="0"/>
                <w:numId w:val="3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6B6F9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Teleconsultations more time-consuming (e.g., being present during consultation, preparation, documentation, coordination) </w:t>
            </w:r>
          </w:p>
          <w:p w:rsidR="002E0384" w:rsidRPr="006B6F9B" w:rsidRDefault="002E0384" w:rsidP="002E0384">
            <w:pPr>
              <w:numPr>
                <w:ilvl w:val="0"/>
                <w:numId w:val="3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6B6F9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Difficulty to cope with change </w:t>
            </w:r>
          </w:p>
          <w:p w:rsidR="002E0384" w:rsidRPr="006B6F9B" w:rsidRDefault="002E0384" w:rsidP="002E0384">
            <w:pPr>
              <w:numPr>
                <w:ilvl w:val="0"/>
                <w:numId w:val="3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6B6F9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Feeling of intrusion </w:t>
            </w:r>
          </w:p>
          <w:p w:rsidR="002E0384" w:rsidRPr="006B6F9B" w:rsidRDefault="002E0384" w:rsidP="002E0384">
            <w:pPr>
              <w:numPr>
                <w:ilvl w:val="0"/>
                <w:numId w:val="3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6B6F9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Lack of time and workforce for telemedicine development </w:t>
            </w:r>
          </w:p>
          <w:p w:rsidR="002E0384" w:rsidRPr="006B6F9B" w:rsidRDefault="002E0384" w:rsidP="002E0384">
            <w:pPr>
              <w:numPr>
                <w:ilvl w:val="0"/>
                <w:numId w:val="3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Care personnel</w:t>
            </w:r>
            <w:r w:rsidRPr="006B6F9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 with a more subordinate role to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medical personnel</w:t>
            </w:r>
            <w:r w:rsidRPr="006B6F9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 ("like assistants") </w:t>
            </w:r>
          </w:p>
        </w:tc>
        <w:tc>
          <w:tcPr>
            <w:tcW w:w="1129" w:type="dxa"/>
            <w:hideMark/>
          </w:tcPr>
          <w:p w:rsidR="002E0384" w:rsidRPr="006B6F9B" w:rsidRDefault="004D56F7" w:rsidP="006B0928">
            <w:pPr>
              <w:spacing w:before="64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sdt>
              <w:sdtPr>
                <w:rPr>
                  <w:rFonts w:ascii="Arial" w:eastAsia="Times New Roman" w:hAnsi="Arial" w:cs="Arial"/>
                  <w:sz w:val="14"/>
                  <w:szCs w:val="14"/>
                  <w:lang w:val="en-US" w:eastAsia="de-DE"/>
                </w:rPr>
                <w:alias w:val="To edit, see citavi.com/edit"/>
                <w:tag w:val="CitaviPlaceholder#25075725-8957-4cde-babd-85243b3143d5"/>
                <w:id w:val="1404335413"/>
                <w:placeholder>
                  <w:docPart w:val="3787DA297717441D820F798B82673F94"/>
                </w:placeholder>
              </w:sdtPr>
              <w:sdtEndPr/>
              <w:sdtContent>
                <w:r w:rsidR="002E0384" w:rsidRPr="006B6F9B">
                  <w:rPr>
                    <w:rFonts w:ascii="Arial" w:eastAsia="Times New Roman" w:hAnsi="Arial" w:cs="Arial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2E0384">
                  <w:rPr>
                    <w:rFonts w:ascii="Arial" w:eastAsia="Times New Roman" w:hAnsi="Arial" w:cs="Arial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kZDVkNTJkLTZmM2YtNDhlZi04Yjc0LTcwYWQ3MWE5ODlkMCIsIlJhbmdlTGVuZ3RoIjoyLCJSZWZlcmVuY2VJZCI6IjEwZWQ1MjZiLTMxNzYtNDdiMi04OGIzLTdlNWJlZDRhNWE5Ni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MTYvai5pam1lZGluZi4yMDA5LjAyLjAwOSIsIlVyaVN0cmluZyI6Imh0dHBzOi8vZG9pLm9yZy8xMC4xMDE2L2ouaWptZWRpbmYuMjAwOS4wMi4wMDk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yOjIwIiwiTW9kaWZpZWRCeSI6Il9CaXJ0aGUgQXVmZW5iZXJnIiwiSWQiOiIyYTU2NDNhYS03NmQwLTQxOTQtYjhiMy0wMjljOThjNzczOTEiLCJNb2RpZmllZE9uIjoiMjAyMy0wMS0yNFQwODo0MjoyMC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5MzQ1NjQwIiwiVXJpU3RyaW5nIjoiaHR0cDovL3d3dy5uY2JpLm5sbS5uaWguZ292L3B1Ym1lZC8xOTM0NTY0M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}</w:instrText>
                </w:r>
                <w:r w:rsidR="002E0384" w:rsidRPr="006B6F9B">
                  <w:rPr>
                    <w:rFonts w:ascii="Arial" w:eastAsia="Times New Roman" w:hAnsi="Arial" w:cs="Arial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2E0384">
                  <w:rPr>
                    <w:rFonts w:ascii="Arial" w:eastAsia="Times New Roman" w:hAnsi="Arial" w:cs="Arial"/>
                    <w:sz w:val="14"/>
                    <w:szCs w:val="14"/>
                    <w:lang w:val="en-US" w:eastAsia="de-DE"/>
                  </w:rPr>
                  <w:t>54</w:t>
                </w:r>
                <w:r w:rsidR="002E0384" w:rsidRPr="006B6F9B">
                  <w:rPr>
                    <w:rFonts w:ascii="Arial" w:eastAsia="Times New Roman" w:hAnsi="Arial" w:cs="Arial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:rsidR="002E0384" w:rsidRPr="006B6F9B" w:rsidRDefault="004D56F7" w:rsidP="006B0928">
            <w:pPr>
              <w:spacing w:before="64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sdt>
              <w:sdtPr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2ac58656-8829-4c77-a519-fecade4c62b0"/>
                <w:id w:val="-887958655"/>
                <w:placeholder>
                  <w:docPart w:val="3787DA297717441D820F798B82673F94"/>
                </w:placeholder>
              </w:sdtPr>
              <w:sdtEndPr/>
              <w:sdtContent>
                <w:r w:rsidR="002E0384"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lNDI4OTc2LTJjZmQtNDBmMS05YTcyLTlmODY0Y2FiNDY3OSIsIlJhbmdlTGVuZ3RoIjoyLCJSZWZlcmVuY2VJZCI6IjJkYTVmMTU4LWY0MjktNGEwZC1iYWYxLTY2YWUyNDlhYTAzO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M0NzY5NjY1IiwiVXJpU3RyaW5nIjoiaHR0cDovL3d3dy5uY2JpLm5sbS5uaWguZ292L3B1Ym1lZC8zNDc2OTY2N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ydGhlIEF1ZmVuYmVyZyIsIkNyZWF0ZWRPbiI6IjIwMjMtMDEtMjRUMDg6NDI6NDgiLCJNb2RpZmllZEJ5IjoiX0JpcnRoZSBBdWZlbmJlcmciLCJJZCI6IjA3NmQ5ODMyLWZjMTgtNDEzMC1hYjlmLTAzYWUzNGIzZWM1OCIsIk1vZGlmaWVkT24iOiIyMDIzLTAxLTI0VDA4OjQyOjQ4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zM5MC9pamVycGgxODIxMTExNDgiLCJVcmlTdHJpbmciOiJodHRwczovL2RvaS5vcmcvMTAuMzM5MC9pamVycGgxODIxMTExNDg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yOjQ4IiwiTW9kaWZpZWRCeSI6Il9CaXJ0aGUgQXVmZW5iZXJnIiwiSWQiOiI3MzljNjg2Mi1kNmM4LTRiNDUtODkxNC1kMzk5ZDJmODgxMTIiLCJNb2RpZmllZE9uIjoiMjAyMy0wMS0yNFQwODo0Mjo0OC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lBNQzg1ODM2MDEiLCJVcmlTdHJpbmciOiJodHRwczovL3d3dy5uY2JpLm5sbS5uaWguZ292L3BtYy9hcnRpY2xlcy9QTUM4NTgzNjAx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}</w:instrText>
                </w:r>
                <w:r w:rsidR="002E0384"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t>50, 45, 44</w:t>
                </w:r>
                <w:r w:rsidR="002E0384"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:rsidR="002E0384" w:rsidRPr="006B6F9B" w:rsidRDefault="002E0384" w:rsidP="006B0928">
            <w:pPr>
              <w:spacing w:before="64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6B6F9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  </w:t>
            </w:r>
          </w:p>
          <w:p w:rsidR="002E0384" w:rsidRPr="006B6F9B" w:rsidRDefault="004D56F7" w:rsidP="006B0928">
            <w:pPr>
              <w:spacing w:before="64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sdt>
              <w:sdtPr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7c0019c8-ae33-452b-8cd8-94a35c22167d"/>
                <w:id w:val="713704298"/>
                <w:placeholder>
                  <w:docPart w:val="3787DA297717441D820F798B82673F94"/>
                </w:placeholder>
              </w:sdtPr>
              <w:sdtEndPr/>
              <w:sdtContent>
                <w:r w:rsidR="002E0384"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3M2M1NjY5LWQ0ODItNDZkYy1iODBjLWE0MTU1NGQ3OGE4NSIsIlJhbmdlTGVuZ3RoIjoyLCJSZWZlcmVuY2VJZCI6IjJlNDRkY2VlLTU3ZjgtNDJhZS04ZGUxLTFhM2EyMjk1ZGEyZ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QTUM3NDA2NDQ3IiwiVXJpU3RyaW5nIjoiaHR0cHM6Ly93d3cubmNiaS5ubG0ubmloLmdvdi9wbWMvYXJ0aWNsZXMvUE1DNzQwNjQ0N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lydGhlIEF1ZmVuYmVyZyIsIkNyZWF0ZWRPbiI6IjIwMjMtMDEtMjRUMDg6NDY6MjciLCJNb2RpZmllZEJ5IjoiX0JpcnRoZSBBdWZlbmJlcmciLCJJZCI6IjU0MmJjODhmLTM2NDctNGRiYy05OTM2LTFiOTZiMjkzOGM5YyIsIk1vZGlmaWVkT24iOiIyMDIzLTAxLTI0VDA4OjQ2OjI3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zI3NzEzMTEiLCJVcmlTdHJpbmciOiJodHRwOi8vd3d3Lm5jYmkubmxtLm5paC5nb3YvcHVibWVkLzMyNzcxMzEx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NjoyNyIsIk1vZGlmaWVkQnkiOiJfQmlydGhlIEF1ZmVuYmVyZyIsIklkIjoiNTdmODhjZDAtZDZhZS00MmZhLTlmMjQtMzlmMTU4MTJiNDA5IiwiTW9kaWZpZWRPbiI6IjIwMjMtMDEtMjRUMDg6NDY6Mjc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E2L2ouZ2VyaW51cnNlLjIwMjAuMDcuMDA5IiwiVXJpU3RyaW5nIjoiaHR0cHM6Ly9kb2kub3JnLzEwLjEwMTYvai5nZXJpbnVyc2UuMjAyMC4wNy4wMDk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}</w:instrText>
                </w:r>
                <w:r w:rsidR="002E0384"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t>46</w:t>
                </w:r>
                <w:r w:rsidR="002E0384"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:rsidR="002E0384" w:rsidRPr="006B6F9B" w:rsidRDefault="004D56F7" w:rsidP="006B0928">
            <w:pPr>
              <w:spacing w:before="64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sdt>
              <w:sdtPr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e02ae816-5aa7-4a35-ab0e-bd122ccacedb"/>
                <w:id w:val="-1104331716"/>
                <w:placeholder>
                  <w:docPart w:val="4DA379AC574B4D029994B0D473B0E315"/>
                </w:placeholder>
              </w:sdtPr>
              <w:sdtEndPr/>
              <w:sdtContent>
                <w:r w:rsidR="002E0384"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3M2M1NjY5LWQ0ODItNDZkYy1iODBjLWE0MTU1NGQ3OGE4NSIsIlJhbmdlTGVuZ3RoIjoyLCJSZWZlcmVuY2VJZCI6IjJlNDRkY2VlLTU3ZjgtNDJhZS04ZGUxLTFhM2EyMjk1ZGEyZ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QTUM3NDA2NDQ3IiwiVXJpU3RyaW5nIjoiaHR0cHM6Ly93d3cubmNiaS5ubG0ubmloLmdvdi9wbWMvYXJ0aWNsZXMvUE1DNzQwNjQ0N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lydGhlIEF1ZmVuYmVyZyIsIkNyZWF0ZWRPbiI6IjIwMjMtMDEtMjRUMDg6NDY6MjciLCJNb2RpZmllZEJ5IjoiX0JpcnRoZSBBdWZlbmJlcmciLCJJZCI6IjU0MmJjODhmLTM2NDctNGRiYy05OTM2LTFiOTZiMjkzOGM5YyIsIk1vZGlmaWVkT24iOiIyMDIzLTAxLTI0VDA4OjQ2OjI3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zI3NzEzMTEiLCJVcmlTdHJpbmciOiJodHRwOi8vd3d3Lm5jYmkubmxtLm5paC5nb3YvcHVibWVkLzMyNzcxMzEx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NjoyNyIsIk1vZGlmaWVkQnkiOiJfQmlydGhlIEF1ZmVuYmVyZyIsIklkIjoiNTdmODhjZDAtZDZhZS00MmZhLTlmMjQtMzlmMTU4MTJiNDA5IiwiTW9kaWZpZWRPbiI6IjIwMjMtMDEtMjRUMDg6NDY6Mjc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E2L2ouZ2VyaW51cnNlLjIwMjAuMDcuMDA5IiwiVXJpU3RyaW5nIjoiaHR0cHM6Ly9kb2kub3JnLzEwLjEwMTYvai5nZXJpbnVyc2UuMjAyMC4wNy4wMDk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}</w:instrText>
                </w:r>
                <w:r w:rsidR="002E0384"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t>46</w:t>
                </w:r>
                <w:r w:rsidR="002E0384"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:rsidR="002E0384" w:rsidRPr="006B6F9B" w:rsidRDefault="004D56F7" w:rsidP="006B0928">
            <w:pPr>
              <w:spacing w:before="64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sdt>
              <w:sdtPr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624b1315-3c63-47e4-9660-6d8fc3e2db88"/>
                <w:id w:val="2043470973"/>
                <w:placeholder>
                  <w:docPart w:val="3787DA297717441D820F798B82673F94"/>
                </w:placeholder>
              </w:sdtPr>
              <w:sdtEndPr/>
              <w:sdtContent>
                <w:r w:rsidR="002E0384"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wMTE4OWI1LThiZWEtNDZkZi05ZmE4LTNmODk0N2NmNjAwNiIsIlJhbmdlTGVuZ3RoIjoyLCJSZWZlcmVuY2VJZCI6ImY3Y2JkMDU4LTliMWEtNDc5OC1iNzUzLTRkMDM5OWIzODRkMi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DIvbm9wMi4xMTU1IiwiVXJpU3RyaW5nIjoiaHR0cHM6Ly9kb2kub3JnLzEwLjEwMDIvbm9wMi4xMTU1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XJ0aGUgQXVmZW5iZXJnIiwiQ3JlYXRlZE9uIjoiMjAyMy0wMS0yNFQwODo0Njo0NyIsIk1vZGlmaWVkQnkiOiJfQmlydGhlIEF1ZmVuYmVyZyIsIklkIjoiMDM4YTNmOGYtZTE4ZS00NjI0LWEyZjgtMmJmYzkwMGVlZGI0IiwiTW9kaWZpZWRPbiI6IjIwMjMtMDEtMjRUMDg6NDY6NDc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zNDkxODQ5MiIsIlVyaVN0cmluZyI6Imh0dHA6Ly93d3cubmNiaS5ubG0ubmloLmdvdi9wdWJtZWQvMzQ5MTg0OTI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}</w:instrText>
                </w:r>
                <w:r w:rsidR="002E0384"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t>45</w:t>
                </w:r>
                <w:r w:rsidR="002E0384"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  <w:r w:rsidR="002E0384" w:rsidRPr="006B6F9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 </w:t>
            </w:r>
          </w:p>
          <w:p w:rsidR="002E0384" w:rsidRPr="006B6F9B" w:rsidRDefault="004D56F7" w:rsidP="006B0928">
            <w:pPr>
              <w:spacing w:before="64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sdt>
              <w:sdtPr>
                <w:rPr>
                  <w:rFonts w:ascii="Arial" w:eastAsia="Times New Roman" w:hAnsi="Arial" w:cs="Arial"/>
                  <w:sz w:val="14"/>
                  <w:szCs w:val="14"/>
                  <w:lang w:val="en-US" w:eastAsia="de-DE"/>
                </w:rPr>
                <w:alias w:val="To edit, see citavi.com/edit"/>
                <w:tag w:val="CitaviPlaceholder#85f49e43-de95-4bd1-be54-4ddd697c1144"/>
                <w:id w:val="1120422903"/>
                <w:placeholder>
                  <w:docPart w:val="3787DA297717441D820F798B82673F94"/>
                </w:placeholder>
              </w:sdtPr>
              <w:sdtEndPr/>
              <w:sdtContent>
                <w:r w:rsidR="002E0384" w:rsidRPr="006B6F9B">
                  <w:rPr>
                    <w:rFonts w:ascii="Arial" w:eastAsia="Times New Roman" w:hAnsi="Arial" w:cs="Arial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2E0384">
                  <w:rPr>
                    <w:rFonts w:ascii="Arial" w:eastAsia="Times New Roman" w:hAnsi="Arial" w:cs="Arial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2YjRiZDdkLTU0M2UtNDk2MS1hY2IxLWI0M2UzMjY5OTRiMyIsIlJhbmdlTGVuZ3RoIjoyLCJSZWZlcmVuY2VJZCI6ImRhZDgwMzVjLTdmZWUtNGYwMi1hYzRmLWQ3MjRjNGY0NTJkNi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aHR0cDovL3d3dy5zY2l0ZXByZXNzLm9yZy9EaWdpdGFsTGlicmFyeS9MaW5rLmFzcHg/ZG9pPTEwLjUyMjAvMDAwNTQzNjkwMDk3MDEwNSIsIlVyaVN0cmluZyI6Imh0dHA6Ly93d3cuc2NpdGVwcmVzcy5vcmcvRGlnaXRhbExpYnJhcnkvTGluay5hc3B4P2RvaT0xMC41MjIwLzAwMDU0MzY5MDA5NzAxMDU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QmlydGhlIEF1ZmVuYmVyZyIsIkNyZWF0ZWRPbiI6IjIwMjMtMDEtMjRUMDg6NDk6NDMiLCJNb2RpZmllZEJ5IjoiX0JpcnRoZSBBdWZlbmJlcmciLCJJZCI6ImVlODI5ZGZhLWE2YjYtNDc0OC1hNjExLTAzODUyNTZhYjI0OSIsIk1vZGlmaWVkT24iOiIyMDIzLTAxLTI0VDA4OjQ5OjQz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NTIyMC8wMDA1NDM2OTAwOTcwMTA1IiwiVXJpU3RyaW5nIjoiaHR0cHM6Ly9kb2kub3JnLzEwLjUyMjAvMDAwNTQzNjkwMDk3MDEwN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}</w:instrText>
                </w:r>
                <w:r w:rsidR="002E0384" w:rsidRPr="006B6F9B">
                  <w:rPr>
                    <w:rFonts w:ascii="Arial" w:eastAsia="Times New Roman" w:hAnsi="Arial" w:cs="Arial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2E0384">
                  <w:rPr>
                    <w:rFonts w:ascii="Arial" w:eastAsia="Times New Roman" w:hAnsi="Arial" w:cs="Arial"/>
                    <w:sz w:val="14"/>
                    <w:szCs w:val="14"/>
                    <w:lang w:val="en-US" w:eastAsia="de-DE"/>
                  </w:rPr>
                  <w:t>52</w:t>
                </w:r>
                <w:r w:rsidR="002E0384" w:rsidRPr="006B6F9B">
                  <w:rPr>
                    <w:rFonts w:ascii="Arial" w:eastAsia="Times New Roman" w:hAnsi="Arial" w:cs="Arial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2E0384" w:rsidRPr="00AD7363" w:rsidTr="006B0928">
        <w:trPr>
          <w:trHeight w:val="300"/>
        </w:trPr>
        <w:tc>
          <w:tcPr>
            <w:tcW w:w="1170" w:type="dxa"/>
            <w:vMerge/>
            <w:hideMark/>
          </w:tcPr>
          <w:p w:rsidR="002E0384" w:rsidRPr="006B6F9B" w:rsidRDefault="002E0384" w:rsidP="006B0928">
            <w:pPr>
              <w:textAlignment w:val="baseline"/>
              <w:rPr>
                <w:rFonts w:ascii="Arial" w:eastAsia="Times New Roman" w:hAnsi="Arial" w:cs="Arial"/>
                <w:b/>
                <w:sz w:val="14"/>
                <w:szCs w:val="14"/>
                <w:lang w:val="en-US" w:eastAsia="de-DE"/>
              </w:rPr>
            </w:pPr>
          </w:p>
        </w:tc>
        <w:tc>
          <w:tcPr>
            <w:tcW w:w="1230" w:type="dxa"/>
            <w:hideMark/>
          </w:tcPr>
          <w:p w:rsidR="002E0384" w:rsidRPr="006B6F9B" w:rsidRDefault="002E0384" w:rsidP="006B0928">
            <w:pPr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6B6F9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Medical Care </w:t>
            </w:r>
          </w:p>
        </w:tc>
        <w:tc>
          <w:tcPr>
            <w:tcW w:w="5533" w:type="dxa"/>
            <w:hideMark/>
          </w:tcPr>
          <w:p w:rsidR="002E0384" w:rsidRPr="006B6F9B" w:rsidRDefault="002E0384" w:rsidP="002E0384">
            <w:pPr>
              <w:numPr>
                <w:ilvl w:val="0"/>
                <w:numId w:val="4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6B6F9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Difficult to obtain overall impression / assessment of patient's health status and condition through screen </w:t>
            </w:r>
          </w:p>
          <w:p w:rsidR="002E0384" w:rsidRPr="006B6F9B" w:rsidRDefault="002E0384" w:rsidP="002E0384">
            <w:pPr>
              <w:numPr>
                <w:ilvl w:val="0"/>
                <w:numId w:val="4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6B6F9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Language differences, affecting the quality of consultations (between foreign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care personnel</w:t>
            </w:r>
            <w:r w:rsidRPr="006B6F9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 and local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medical personnel</w:t>
            </w:r>
            <w:r w:rsidRPr="006B6F9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) </w:t>
            </w:r>
          </w:p>
        </w:tc>
        <w:tc>
          <w:tcPr>
            <w:tcW w:w="1129" w:type="dxa"/>
            <w:hideMark/>
          </w:tcPr>
          <w:p w:rsidR="002E0384" w:rsidRPr="006B6F9B" w:rsidRDefault="004D56F7" w:rsidP="006B0928">
            <w:pPr>
              <w:spacing w:before="64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sdt>
              <w:sdtPr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dde4c688-09c9-44ee-af4e-c5d8a809de03"/>
                <w:id w:val="1665660575"/>
                <w:placeholder>
                  <w:docPart w:val="3787DA297717441D820F798B82673F94"/>
                </w:placeholder>
              </w:sdtPr>
              <w:sdtEndPr/>
              <w:sdtContent>
                <w:r w:rsidR="002E0384"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kZDIwYWQ2LTE2NTgtNDI1ZS1hOGFlLTU3NDFlMWJkNjAyOCIsIlJhbmdlTGVuZ3RoIjoyLCJSZWZlcmVuY2VJZCI6ImRhZDgwMzVjLTdmZWUtNGYwMi1hYzRmLWQ3MjRjNGY0NTJkNi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aHR0cDovL3d3dy5zY2l0ZXByZXNzLm9yZy9EaWdpdGFsTGlicmFyeS9MaW5rLmFzcHg/ZG9pPTEwLjUyMjAvMDAwNTQzNjkwMDk3MDEwNSIsIlVyaVN0cmluZyI6Imh0dHA6Ly93d3cuc2NpdGVwcmVzcy5vcmcvRGlnaXRhbExpYnJhcnkvTGluay5hc3B4P2RvaT0xMC41MjIwLzAwMDU0MzY5MDA5NzAxMDU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QmlydGhlIEF1ZmVuYmVyZyIsIkNyZWF0ZWRPbiI6IjIwMjMtMDEtMjRUMDg6NDk6NDMiLCJNb2RpZmllZEJ5IjoiX0JpcnRoZSBBdWZlbmJlcmciLCJJZCI6ImVlODI5ZGZhLWE2YjYtNDc0OC1hNjExLTAzODUyNTZhYjI0OSIsIk1vZGlmaWVkT24iOiIyMDIzLTAxLTI0VDA4OjQ5OjQz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NTIyMC8wMDA1NDM2OTAwOTcwMTA1IiwiVXJpU3RyaW5nIjoiaHR0cHM6Ly9kb2kub3JnLzEwLjUyMjAvMDAwNTQzNjkwMDk3MDEwN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}</w:instrText>
                </w:r>
                <w:r w:rsidR="002E0384"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t>52, 43</w:t>
                </w:r>
                <w:r w:rsidR="002E0384"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:rsidR="002E0384" w:rsidRPr="006B6F9B" w:rsidRDefault="002E0384" w:rsidP="006B0928">
            <w:pPr>
              <w:spacing w:before="64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6B6F9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  </w:t>
            </w:r>
          </w:p>
          <w:p w:rsidR="002E0384" w:rsidRPr="006B6F9B" w:rsidRDefault="004D56F7" w:rsidP="006B0928">
            <w:pPr>
              <w:spacing w:before="64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sdt>
              <w:sdtPr>
                <w:rPr>
                  <w:rFonts w:ascii="Arial" w:eastAsia="Times New Roman" w:hAnsi="Arial" w:cs="Arial"/>
                  <w:sz w:val="14"/>
                  <w:szCs w:val="14"/>
                  <w:lang w:val="en-US" w:eastAsia="de-DE"/>
                </w:rPr>
                <w:alias w:val="To edit, see citavi.com/edit"/>
                <w:tag w:val="CitaviPlaceholder#b8d4e80b-aaec-4b37-9804-11b7330a5aa6"/>
                <w:id w:val="-306789109"/>
                <w:placeholder>
                  <w:docPart w:val="3787DA297717441D820F798B82673F94"/>
                </w:placeholder>
              </w:sdtPr>
              <w:sdtEndPr/>
              <w:sdtContent>
                <w:r w:rsidR="002E0384" w:rsidRPr="006B6F9B">
                  <w:rPr>
                    <w:rFonts w:ascii="Arial" w:eastAsia="Times New Roman" w:hAnsi="Arial" w:cs="Arial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2E0384">
                  <w:rPr>
                    <w:rFonts w:ascii="Arial" w:eastAsia="Times New Roman" w:hAnsi="Arial" w:cs="Arial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4YTgwNDg3LTViMjktNGQ2MS1iOWUwLTgyM2I0MGRmNzVmYiIsIlJhbmdlTGVuZ3RoIjoyLCJSZWZlcmVuY2VJZCI6Ijk4MWE2NjE3LTExNDAtNGFiYS1iYmJmLTUzZDk4NDQ4MDhkMC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E2L2oubmVwci4yMDIwLjEwMjkyNSIsIlVyaVN0cmluZyI6Imh0dHBzOi8vZG9pLm9yZy8xMC4xMDE2L2oubmVwci4yMDIwLjEwMjkyN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g6MjUiLCJNb2RpZmllZEJ5IjoiX0JpcnRoZSBBdWZlbmJlcmciLCJJZCI6IjI1ZWUwMTIwLTYyNjItNGMxOC04ZWY2LTg3NDc0ZGMyOTA5YyIsIk1vZGlmaWVkT24iOiIyMDIzLTAxLTI0VDA4OjQ4OjI1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zMyODU0MDMiLCJVcmlTdHJpbmciOiJodHRwOi8vd3d3Lm5jYmkubmxtLm5paC5nb3YvcHVibWVkLzMzMjg1NDA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}</w:instrText>
                </w:r>
                <w:r w:rsidR="002E0384" w:rsidRPr="006B6F9B">
                  <w:rPr>
                    <w:rFonts w:ascii="Arial" w:eastAsia="Times New Roman" w:hAnsi="Arial" w:cs="Arial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2E0384">
                  <w:rPr>
                    <w:rFonts w:ascii="Arial" w:eastAsia="Times New Roman" w:hAnsi="Arial" w:cs="Arial"/>
                    <w:sz w:val="14"/>
                    <w:szCs w:val="14"/>
                    <w:lang w:val="en-US" w:eastAsia="de-DE"/>
                  </w:rPr>
                  <w:t>42</w:t>
                </w:r>
                <w:r w:rsidR="002E0384" w:rsidRPr="006B6F9B">
                  <w:rPr>
                    <w:rFonts w:ascii="Arial" w:eastAsia="Times New Roman" w:hAnsi="Arial" w:cs="Arial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2E0384" w:rsidRPr="00AD7363" w:rsidTr="006B0928">
        <w:trPr>
          <w:trHeight w:val="300"/>
        </w:trPr>
        <w:tc>
          <w:tcPr>
            <w:tcW w:w="1170" w:type="dxa"/>
            <w:vMerge/>
            <w:hideMark/>
          </w:tcPr>
          <w:p w:rsidR="002E0384" w:rsidRPr="006B6F9B" w:rsidRDefault="002E0384" w:rsidP="006B0928">
            <w:pPr>
              <w:textAlignment w:val="baseline"/>
              <w:rPr>
                <w:rFonts w:ascii="Arial" w:eastAsia="Times New Roman" w:hAnsi="Arial" w:cs="Arial"/>
                <w:b/>
                <w:sz w:val="14"/>
                <w:szCs w:val="14"/>
                <w:lang w:val="en-US" w:eastAsia="de-DE"/>
              </w:rPr>
            </w:pPr>
          </w:p>
        </w:tc>
        <w:tc>
          <w:tcPr>
            <w:tcW w:w="1230" w:type="dxa"/>
            <w:hideMark/>
          </w:tcPr>
          <w:p w:rsidR="002E0384" w:rsidRPr="006B6F9B" w:rsidRDefault="002E0384" w:rsidP="006B0928">
            <w:pPr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6B6F9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Uncertainties </w:t>
            </w:r>
          </w:p>
        </w:tc>
        <w:tc>
          <w:tcPr>
            <w:tcW w:w="5533" w:type="dxa"/>
            <w:hideMark/>
          </w:tcPr>
          <w:p w:rsidR="002E0384" w:rsidRPr="006B6F9B" w:rsidRDefault="002E0384" w:rsidP="002E0384">
            <w:pPr>
              <w:numPr>
                <w:ilvl w:val="0"/>
                <w:numId w:val="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6B6F9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Mistrust of new technology, e.g., due to overall unfamiliarity, reluctance or low technical expertise </w:t>
            </w:r>
          </w:p>
          <w:p w:rsidR="002E0384" w:rsidRPr="006B6F9B" w:rsidRDefault="002E0384" w:rsidP="002E0384">
            <w:pPr>
              <w:numPr>
                <w:ilvl w:val="0"/>
                <w:numId w:val="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6B6F9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Increased ambiguity related to when and how to monitor and respond (i.e., via telehealth or phone) to patient and caregiver communication </w:t>
            </w:r>
          </w:p>
          <w:p w:rsidR="002E0384" w:rsidRPr="006B6F9B" w:rsidRDefault="002E0384" w:rsidP="002E0384">
            <w:pPr>
              <w:numPr>
                <w:ilvl w:val="0"/>
                <w:numId w:val="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6B6F9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Concerns of being able to build a trusting relationship with patients  </w:t>
            </w:r>
          </w:p>
          <w:p w:rsidR="002E0384" w:rsidRPr="006B6F9B" w:rsidRDefault="002E0384" w:rsidP="002E0384">
            <w:pPr>
              <w:numPr>
                <w:ilvl w:val="0"/>
                <w:numId w:val="5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6B6F9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Limiting the </w:t>
            </w:r>
            <w:r w:rsidRPr="00786F6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care personnel's autonomy in terms of controlling decisions and actions</w:t>
            </w:r>
            <w:r w:rsidRPr="006B6F9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  </w:t>
            </w:r>
          </w:p>
        </w:tc>
        <w:tc>
          <w:tcPr>
            <w:tcW w:w="1129" w:type="dxa"/>
            <w:hideMark/>
          </w:tcPr>
          <w:p w:rsidR="002E0384" w:rsidRDefault="004D56F7" w:rsidP="006B0928">
            <w:pPr>
              <w:spacing w:before="64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cb247de5-86c2-40ff-a8d9-38c7748d52ad"/>
                <w:id w:val="-2044429387"/>
                <w:placeholder>
                  <w:docPart w:val="3787DA297717441D820F798B82673F94"/>
                </w:placeholder>
              </w:sdtPr>
              <w:sdtEndPr/>
              <w:sdtContent>
                <w:r w:rsidR="002E0384"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lNTgzNzE3LTk1NjgtNGQyNi05MzQ1LWRhNTE1MDc2MTA4MSIsIlJhbmdlTGVuZ3RoIjoyLCJSZWZlcmVuY2VJZCI6ImRhZDgwMzVjLTdmZWUtNGYwMi1hYzRmLWQ3MjRjNGY0NTJkNi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aHR0cDovL3d3dy5zY2l0ZXByZXNzLm9yZy9EaWdpdGFsTGlicmFyeS9MaW5rLmFzcHg/ZG9pPTEwLjUyMjAvMDAwNTQzNjkwMDk3MDEwNSIsIlVyaVN0cmluZyI6Imh0dHA6Ly93d3cuc2NpdGVwcmVzcy5vcmcvRGlnaXRhbExpYnJhcnkvTGluay5hc3B4P2RvaT0xMC41MjIwLzAwMDU0MzY5MDA5NzAxMDU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QmlydGhlIEF1ZmVuYmVyZyIsIkNyZWF0ZWRPbiI6IjIwMjMtMDEtMjRUMDg6NDk6NDMiLCJNb2RpZmllZEJ5IjoiX0JpcnRoZSBBdWZlbmJlcmciLCJJZCI6ImVlODI5ZGZhLWE2YjYtNDc0OC1hNjExLTAzODUyNTZhYjI0OSIsIk1vZGlmaWVkT24iOiIyMDIzLTAxLTI0VDA4OjQ5OjQz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NTIyMC8wMDA1NDM2OTAwOTcwMTA1IiwiVXJpU3RyaW5nIjoiaHR0cHM6Ly9kb2kub3JnLzEwLjUyMjAvMDAwNTQzNjkwMDk3MDEwN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}</w:instrText>
                </w:r>
                <w:r w:rsidR="002E0384"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t>52, 54, 57</w:t>
                </w:r>
                <w:r w:rsidR="002E0384"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:rsidR="002E0384" w:rsidRPr="008775C8" w:rsidRDefault="002E0384" w:rsidP="006B0928">
            <w:pPr>
              <w:spacing w:before="64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</w:p>
          <w:sdt>
            <w:sdt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alias w:val="To edit, see citavi.com/edit"/>
              <w:tag w:val="CitaviPlaceholder#96b94773-274c-4111-9d7e-51642c2fb8ee"/>
              <w:id w:val="-806315398"/>
              <w:placeholder>
                <w:docPart w:val="3787DA297717441D820F798B82673F94"/>
              </w:placeholder>
            </w:sdtPr>
            <w:sdtEndPr/>
            <w:sdtContent>
              <w:p w:rsidR="002E0384" w:rsidRPr="008775C8" w:rsidRDefault="002E0384" w:rsidP="006B0928">
                <w:pPr>
                  <w:spacing w:before="64" w:line="360" w:lineRule="auto"/>
                  <w:textAlignment w:val="baseline"/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</w:pPr>
                <w:r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3MmFmOWM1LTE5OGItNGRlNy04NmM4LTRmNTcwYzRjZWVlMiIsIlJhbmdlTGVuZ3RoIjoyLCJSZWZlcmVuY2VJZCI6IjgxMDE1NTRkLThjNDUtNDRiMy04ZDllLTBjMGJkN2E4NjU2Z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LTF9LCJOdW1iZXJpbmdUeXBlIjowLCJOdW1lcmFsU3lzdGVtIjotMSwiU3RhcnRQYWdlIjp7IiRpZCI6IjUiLCIkdHlwZSI6IlN3aXNzQWNhZGVtaWMuUGFnZU51bWJlciwgU3dpc3NBY2FkZW1pYyIsIklzRnVsbHlOdW1lcmljIjpmYWxzZSwiTnVtYmVyaW5nVHlwZSI6MCwiTnVtZXJhbFN5c3RlbSI6LTF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zE1MTgyNjYiLCJVcmlTdHJpbmciOiJodHRwOi8vd3d3Lm5jYmkubmxtLm5paC5nb3YvcHVibWVkLzMxNTE4MjY2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Mzo1MCIsIk1vZGlmaWVkQnkiOiJfQmlydGhlIEF1ZmVuYmVyZyIsIklkIjoiYWY2OTE4ZjEtMzQ2Mi00YWEzLTk2NDAtMDMwYzhiZWRlOGE5IiwiTW9kaWZpZWRPbiI6IjIwMjMtMDEtMjRUMDg6NDM6NTA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2NzE2NDQzIiwiVXJpU3RyaW5nIjoiaHR0cHM6Ly93d3cubmNiaS5ubG0ubmloLmdvdi9wbWMvYXJ0aWNsZXMvUE1DNjcxNjQ0My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lydGhlIEF1ZmVuYmVyZyIsIkNyZWF0ZWRPbiI6IjIwMjMtMDEtMjRUMDg6NDM6NTAiLCJNb2RpZmllZEJ5IjoiX0JpcnRoZSBBdWZlbmJlcmciLCJJZCI6IjdkYTkyYzhlLTJhNzEtNGMxNy1hY2FkLTlmMDliY2NmZTQ4NSIsIk1vZGlmaWVkT24iOiIyMDIzLTAxLTI0VDA4OjQzOjUw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TAuMjE5Ni8xMjQxNSIsIlVyaVN0cmluZyI6Imh0dHBzOi8vZG9pLm9yZy8xMC4yMTk2LzEyNDE1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}</w:instrText>
                </w:r>
                <w:r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t>51</w:t>
                </w:r>
                <w:r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p>
            </w:sdtContent>
          </w:sdt>
          <w:sdt>
            <w:sdt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alias w:val="To edit, see citavi.com/edit"/>
              <w:tag w:val="CitaviPlaceholder#799c60ba-82e1-461a-b61a-aa0bdf8faacf"/>
              <w:id w:val="-1918320907"/>
              <w:placeholder>
                <w:docPart w:val="3787DA297717441D820F798B82673F94"/>
              </w:placeholder>
            </w:sdtPr>
            <w:sdtEndPr/>
            <w:sdtContent>
              <w:p w:rsidR="002E0384" w:rsidRPr="008775C8" w:rsidRDefault="002E0384" w:rsidP="006B0928">
                <w:pPr>
                  <w:spacing w:before="64" w:line="360" w:lineRule="auto"/>
                  <w:textAlignment w:val="baseline"/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</w:pPr>
                <w:r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1ZWRlYTQ1LWE4MTktNGFjYy1iYzk0LWExYjMxOTJmOTk1YiIsIlJhbmdlTGVuZ3RoIjoyLCJSZWZlcmVuY2VJZCI6ImRhZDgwMzVjLTdmZWUtNGYwMi1hYzRmLWQ3MjRjNGY0NTJkNi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aHR0cDovL3d3dy5zY2l0ZXByZXNzLm9yZy9EaWdpdGFsTGlicmFyeS9MaW5rLmFzcHg/ZG9pPTEwLjUyMjAvMDAwNTQzNjkwMDk3MDEwNSIsIlVyaVN0cmluZyI6Imh0dHA6Ly93d3cuc2NpdGVwcmVzcy5vcmcvRGlnaXRhbExpYnJhcnkvTGluay5hc3B4P2RvaT0xMC41MjIwLzAwMDU0MzY5MDA5NzAxMDU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QmlydGhlIEF1ZmVuYmVyZyIsIkNyZWF0ZWRPbiI6IjIwMjMtMDEtMjRUMDg6NDk6NDMiLCJNb2RpZmllZEJ5IjoiX0JpcnRoZSBBdWZlbmJlcmciLCJJZCI6ImVlODI5ZGZhLWE2YjYtNDc0OC1hNjExLTAzODUyNTZhYjI0OSIsIk1vZGlmaWVkT24iOiIyMDIzLTAxLTI0VDA4OjQ5OjQz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NTIyMC8wMDA1NDM2OTAwOTcwMTA1IiwiVXJpU3RyaW5nIjoiaHR0cHM6Ly9kb2kub3JnLzEwLjUyMjAvMDAwNTQzNjkwMDk3MDEwN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}</w:instrText>
                </w:r>
                <w:r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t>52</w:t>
                </w:r>
                <w:r w:rsidRPr="006B6F9B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p>
            </w:sdtContent>
          </w:sdt>
          <w:p w:rsidR="002E0384" w:rsidRPr="006B6F9B" w:rsidRDefault="004D56F7" w:rsidP="006B0928">
            <w:pPr>
              <w:spacing w:before="64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sdt>
              <w:sdtPr>
                <w:rPr>
                  <w:rFonts w:ascii="Arial" w:eastAsia="Times New Roman" w:hAnsi="Arial" w:cs="Arial"/>
                  <w:sz w:val="14"/>
                  <w:szCs w:val="14"/>
                  <w:lang w:val="en-US" w:eastAsia="de-DE"/>
                </w:rPr>
                <w:alias w:val="To edit, see citavi.com/edit"/>
                <w:tag w:val="CitaviPlaceholder#eaf500fa-b0b6-49eb-b04b-8e3aa0b8b9a4"/>
                <w:id w:val="-415016052"/>
                <w:placeholder>
                  <w:docPart w:val="3787DA297717441D820F798B82673F94"/>
                </w:placeholder>
              </w:sdtPr>
              <w:sdtEndPr/>
              <w:sdtContent>
                <w:r w:rsidR="002E0384" w:rsidRPr="006B6F9B">
                  <w:rPr>
                    <w:rFonts w:ascii="Arial" w:eastAsia="Times New Roman" w:hAnsi="Arial" w:cs="Arial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2E0384">
                  <w:rPr>
                    <w:rFonts w:ascii="Arial" w:eastAsia="Times New Roman" w:hAnsi="Arial" w:cs="Arial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mYzJiZWUyLTU5MTYtNGZiMS05MTE3LWYwZDZhMmRkOTA2OCIsIlJhbmdlTGVuZ3RoIjoyLCJSZWZlcmVuY2VJZCI6ImNlNjM0NzRmLTEzNjgtNDZlOC1iZWZhLWJiMTNhYjlhYjQ4Zi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ODkvdG1qLjIwMTcuMDE5NCIsIlVyaVN0cmluZyI6Imh0dHBzOi8vZG9pLm9yZy8xMC4xMDg5L3Rtai4yMDE3LjAxOTQ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0OjM3IiwiTW9kaWZpZWRCeSI6Il9CaXJ0aGUgQXVmZW5iZXJnIiwiSWQiOiI0ZWJmZDk2YS1jZGVmLTRkZGItODcyNS0wYWRjMzY1YjZiYWUiLCJNb2RpZmllZE9uIjoiMjAyMy0wMS0yNFQwODo0NDozNy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I5MjYxMDMzIiwiVXJpU3RyaW5nIjoiaHR0cDovL3d3dy5uY2JpLm5sbS5uaWguZ292L3B1Ym1lZC8yOTI2MTAzM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}</w:instrText>
                </w:r>
                <w:r w:rsidR="002E0384" w:rsidRPr="006B6F9B">
                  <w:rPr>
                    <w:rFonts w:ascii="Arial" w:eastAsia="Times New Roman" w:hAnsi="Arial" w:cs="Arial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2E0384">
                  <w:rPr>
                    <w:rFonts w:ascii="Arial" w:eastAsia="Times New Roman" w:hAnsi="Arial" w:cs="Arial"/>
                    <w:sz w:val="14"/>
                    <w:szCs w:val="14"/>
                    <w:lang w:val="en-US" w:eastAsia="de-DE"/>
                  </w:rPr>
                  <w:t>57</w:t>
                </w:r>
                <w:r w:rsidR="002E0384" w:rsidRPr="006B6F9B">
                  <w:rPr>
                    <w:rFonts w:ascii="Arial" w:eastAsia="Times New Roman" w:hAnsi="Arial" w:cs="Arial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2E0384" w:rsidRPr="00AD7363" w:rsidTr="006B0928">
        <w:trPr>
          <w:trHeight w:val="300"/>
        </w:trPr>
        <w:tc>
          <w:tcPr>
            <w:tcW w:w="1170" w:type="dxa"/>
            <w:vMerge w:val="restart"/>
            <w:hideMark/>
          </w:tcPr>
          <w:p w:rsidR="002E0384" w:rsidRPr="00A335E4" w:rsidRDefault="002E0384" w:rsidP="006B0928">
            <w:pPr>
              <w:textAlignment w:val="baseline"/>
              <w:rPr>
                <w:rFonts w:ascii="Arial" w:eastAsia="Times New Roman" w:hAnsi="Arial" w:cs="Arial"/>
                <w:b/>
                <w:szCs w:val="24"/>
                <w:lang w:val="en-US" w:eastAsia="de-DE"/>
              </w:rPr>
            </w:pPr>
            <w:r w:rsidRPr="00A335E4">
              <w:rPr>
                <w:rFonts w:ascii="Arial" w:eastAsia="Times New Roman" w:hAnsi="Arial" w:cs="Arial"/>
                <w:b/>
                <w:color w:val="000000"/>
                <w:sz w:val="14"/>
                <w:szCs w:val="16"/>
                <w:lang w:val="en-US" w:eastAsia="de-DE"/>
              </w:rPr>
              <w:t>Patient-related </w:t>
            </w:r>
          </w:p>
          <w:p w:rsidR="002E0384" w:rsidRPr="001D65C2" w:rsidRDefault="002E0384" w:rsidP="006B0928">
            <w:pPr>
              <w:textAlignment w:val="baseline"/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</w:pPr>
            <w:r w:rsidRPr="001E17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 </w:t>
            </w:r>
            <w:r w:rsidRPr="001D65C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 </w:t>
            </w:r>
          </w:p>
          <w:p w:rsidR="002E0384" w:rsidRPr="001D65C2" w:rsidRDefault="002E0384" w:rsidP="006B0928">
            <w:pPr>
              <w:textAlignment w:val="baseline"/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</w:pPr>
            <w:r w:rsidRPr="001E17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 </w:t>
            </w:r>
            <w:r w:rsidRPr="001D65C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230" w:type="dxa"/>
            <w:hideMark/>
          </w:tcPr>
          <w:p w:rsidR="002E0384" w:rsidRPr="0013158D" w:rsidRDefault="002E0384" w:rsidP="006B0928">
            <w:pPr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13158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Concerns </w:t>
            </w:r>
          </w:p>
        </w:tc>
        <w:tc>
          <w:tcPr>
            <w:tcW w:w="5533" w:type="dxa"/>
            <w:hideMark/>
          </w:tcPr>
          <w:p w:rsidR="002E0384" w:rsidRPr="0013158D" w:rsidRDefault="002E0384" w:rsidP="002E0384">
            <w:pPr>
              <w:numPr>
                <w:ilvl w:val="0"/>
                <w:numId w:val="6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13158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Inconvenience to patients  </w:t>
            </w:r>
          </w:p>
          <w:p w:rsidR="002E0384" w:rsidRPr="0013158D" w:rsidRDefault="002E0384" w:rsidP="002E0384">
            <w:pPr>
              <w:numPr>
                <w:ilvl w:val="0"/>
                <w:numId w:val="6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13158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Concern that patients and caregivers might overuse the technology (e.g., measure vital signs more often than needed), leading to unnecessary distress </w:t>
            </w:r>
          </w:p>
          <w:p w:rsidR="002E0384" w:rsidRPr="0013158D" w:rsidRDefault="002E0384" w:rsidP="002E0384">
            <w:pPr>
              <w:numPr>
                <w:ilvl w:val="0"/>
                <w:numId w:val="6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13158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Introduction of a two-tiered medicine </w:t>
            </w:r>
          </w:p>
        </w:tc>
        <w:tc>
          <w:tcPr>
            <w:tcW w:w="1129" w:type="dxa"/>
            <w:hideMark/>
          </w:tcPr>
          <w:p w:rsidR="002E0384" w:rsidRDefault="004D56F7" w:rsidP="006B0928">
            <w:pPr>
              <w:spacing w:before="64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59569d37-0c00-469f-8bb6-bcfcfb51a907"/>
                <w:id w:val="1899930035"/>
                <w:placeholder>
                  <w:docPart w:val="3787DA297717441D820F798B82673F94"/>
                </w:placeholder>
              </w:sdtPr>
              <w:sdtEndPr/>
              <w:sdtContent>
                <w:r w:rsidR="002E0384" w:rsidRPr="0013158D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yNWQxNGY2LTYwZTAtNGM1Ni1hNjE5LTEzYjYwODAxOTlkYSIsIlJhbmdlTGVuZ3RoIjoyLCJSZWZlcmVuY2VJZCI6IjEwZWQ1MjZiLTMxNzYtNDdiMi04OGIzLTdlNWJlZDRhNWE5Ni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MTYvai5pam1lZGluZi4yMDA5LjAyLjAwOSIsIlVyaVN0cmluZyI6Imh0dHBzOi8vZG9pLm9yZy8xMC4xMDE2L2ouaWptZWRpbmYuMjAwOS4wMi4wMDk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yOjIwIiwiTW9kaWZpZWRCeSI6Il9CaXJ0aGUgQXVmZW5iZXJnIiwiSWQiOiIyYTU2NDNhYS03NmQwLTQxOTQtYjhiMy0wMjljOThjNzczOTEiLCJNb2RpZmllZE9uIjoiMjAyMy0wMS0yNFQwODo0MjoyMC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5MzQ1NjQwIiwiVXJpU3RyaW5nIjoiaHR0cDovL3d3dy5uY2JpLm5sbS5uaWguZ292L3B1Ym1lZC8xOTM0NTY0M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}</w:instrText>
                </w:r>
                <w:r w:rsidR="002E0384" w:rsidRPr="0013158D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t>54</w:t>
                </w:r>
                <w:r w:rsidR="002E0384" w:rsidRPr="0013158D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:rsidR="002E0384" w:rsidRDefault="004D56F7" w:rsidP="006B0928">
            <w:pPr>
              <w:spacing w:before="64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c78cd898-0712-4071-995b-6695f62bbf69"/>
                <w:id w:val="1432399052"/>
                <w:placeholder>
                  <w:docPart w:val="3787DA297717441D820F798B82673F94"/>
                </w:placeholder>
              </w:sdtPr>
              <w:sdtEndPr/>
              <w:sdtContent>
                <w:r w:rsidR="002E0384" w:rsidRPr="0013158D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2ZDJjZmQ1LWM3M2UtNDhlNi04ZjYwLTM4ZTc0NmU3YmVjYyIsIlJhbmdlTGVuZ3RoIjoyLCJSZWZlcmVuY2VJZCI6IjgxMDE1NTRkLThjNDUtNDRiMy04ZDllLTBjMGJkN2E4NjU2Z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LTF9LCJOdW1iZXJpbmdUeXBlIjowLCJOdW1lcmFsU3lzdGVtIjotMSwiU3RhcnRQYWdlIjp7IiRpZCI6IjUiLCIkdHlwZSI6IlN3aXNzQWNhZGVtaWMuUGFnZU51bWJlciwgU3dpc3NBY2FkZW1pYyIsIklzRnVsbHlOdW1lcmljIjpmYWxzZSwiTnVtYmVyaW5nVHlwZSI6MCwiTnVtZXJhbFN5c3RlbSI6LTF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zE1MTgyNjYiLCJVcmlTdHJpbmciOiJodHRwOi8vd3d3Lm5jYmkubmxtLm5paC5nb3YvcHVibWVkLzMxNTE4MjY2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Mzo1MCIsIk1vZGlmaWVkQnkiOiJfQmlydGhlIEF1ZmVuYmVyZyIsIklkIjoiYWY2OTE4ZjEtMzQ2Mi00YWEzLTk2NDAtMDMwYzhiZWRlOGE5IiwiTW9kaWZpZWRPbiI6IjIwMjMtMDEtMjRUMDg6NDM6NTA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2NzE2NDQzIiwiVXJpU3RyaW5nIjoiaHR0cHM6Ly93d3cubmNiaS5ubG0ubmloLmdvdi9wbWMvYXJ0aWNsZXMvUE1DNjcxNjQ0My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lydGhlIEF1ZmVuYmVyZyIsIkNyZWF0ZWRPbiI6IjIwMjMtMDEtMjRUMDg6NDM6NTAiLCJNb2RpZmllZEJ5IjoiX0JpcnRoZSBBdWZlbmJlcmciLCJJZCI6IjdkYTkyYzhlLTJhNzEtNGMxNy1hY2FkLTlmMDliY2NmZTQ4NSIsIk1vZGlmaWVkT24iOiIyMDIzLTAxLTI0VDA4OjQzOjUw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TAuMjE5Ni8xMjQxNSIsIlVyaVN0cmluZyI6Imh0dHBzOi8vZG9pLm9yZy8xMC4yMTk2LzEyNDE1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}</w:instrText>
                </w:r>
                <w:r w:rsidR="002E0384" w:rsidRPr="0013158D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t>51</w:t>
                </w:r>
                <w:r w:rsidR="002E0384" w:rsidRPr="0013158D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:rsidR="002E0384" w:rsidRPr="0013158D" w:rsidRDefault="002E0384" w:rsidP="006B0928">
            <w:pPr>
              <w:spacing w:before="64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</w:p>
          <w:p w:rsidR="002E0384" w:rsidRPr="0013158D" w:rsidRDefault="004D56F7" w:rsidP="006B0928">
            <w:pPr>
              <w:spacing w:before="64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sdt>
              <w:sdtPr>
                <w:rPr>
                  <w:rFonts w:ascii="Arial" w:eastAsia="Times New Roman" w:hAnsi="Arial" w:cs="Arial"/>
                  <w:sz w:val="14"/>
                  <w:szCs w:val="14"/>
                  <w:lang w:val="en-US" w:eastAsia="de-DE"/>
                </w:rPr>
                <w:alias w:val="To edit, see citavi.com/edit"/>
                <w:tag w:val="CitaviPlaceholder#0fee2693-cd18-4126-a3b3-befa2f5ae7c4"/>
                <w:id w:val="-724909152"/>
                <w:placeholder>
                  <w:docPart w:val="3787DA297717441D820F798B82673F94"/>
                </w:placeholder>
              </w:sdtPr>
              <w:sdtEndPr/>
              <w:sdtContent>
                <w:r w:rsidR="002E0384" w:rsidRPr="0013158D">
                  <w:rPr>
                    <w:rFonts w:ascii="Arial" w:eastAsia="Times New Roman" w:hAnsi="Arial" w:cs="Arial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2E0384">
                  <w:rPr>
                    <w:rFonts w:ascii="Arial" w:eastAsia="Times New Roman" w:hAnsi="Arial" w:cs="Arial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zOWU5NWU0LTA0YzEtNDdlOC04NzZlLTM0YjAyZTk3MjZiMCIsIlJhbmdlTGVuZ3RoIjoyLCJSZWZlcmVuY2VJZCI6IjJlNDRkY2VlLTU3ZjgtNDJhZS04ZGUxLTFhM2EyMjk1ZGEyZ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QTUM3NDA2NDQ3IiwiVXJpU3RyaW5nIjoiaHR0cHM6Ly93d3cubmNiaS5ubG0ubmloLmdvdi9wbWMvYXJ0aWNsZXMvUE1DNzQwNjQ0N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lydGhlIEF1ZmVuYmVyZyIsIkNyZWF0ZWRPbiI6IjIwMjMtMDEtMjRUMDg6NDY6MjciLCJNb2RpZmllZEJ5IjoiX0JpcnRoZSBBdWZlbmJlcmciLCJJZCI6IjU0MmJjODhmLTM2NDctNGRiYy05OTM2LTFiOTZiMjkzOGM5YyIsIk1vZGlmaWVkT24iOiIyMDIzLTAxLTI0VDA4OjQ2OjI3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zI3NzEzMTEiLCJVcmlTdHJpbmciOiJodHRwOi8vd3d3Lm5jYmkubmxtLm5paC5nb3YvcHVibWVkLzMyNzcxMzEx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NjoyNyIsIk1vZGlmaWVkQnkiOiJfQmlydGhlIEF1ZmVuYmVyZyIsIklkIjoiNTdmODhjZDAtZDZhZS00MmZhLTlmMjQtMzlmMTU4MTJiNDA5IiwiTW9kaWZpZWRPbiI6IjIwMjMtMDEtMjRUMDg6NDY6Mjc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E2L2ouZ2VyaW51cnNlLjIwMjAuMDcuMDA5IiwiVXJpU3RyaW5nIjoiaHR0cHM6Ly9kb2kub3JnLzEwLjEwMTYvai5nZXJpbnVyc2UuMjAyMC4wNy4wMDk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}</w:instrText>
                </w:r>
                <w:r w:rsidR="002E0384" w:rsidRPr="0013158D">
                  <w:rPr>
                    <w:rFonts w:ascii="Arial" w:eastAsia="Times New Roman" w:hAnsi="Arial" w:cs="Arial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2E0384">
                  <w:rPr>
                    <w:rFonts w:ascii="Arial" w:eastAsia="Times New Roman" w:hAnsi="Arial" w:cs="Arial"/>
                    <w:sz w:val="14"/>
                    <w:szCs w:val="14"/>
                    <w:lang w:val="en-US" w:eastAsia="de-DE"/>
                  </w:rPr>
                  <w:t>46</w:t>
                </w:r>
                <w:r w:rsidR="002E0384" w:rsidRPr="0013158D">
                  <w:rPr>
                    <w:rFonts w:ascii="Arial" w:eastAsia="Times New Roman" w:hAnsi="Arial" w:cs="Arial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2E0384" w:rsidRPr="00AD7363" w:rsidTr="006B0928">
        <w:trPr>
          <w:trHeight w:val="300"/>
        </w:trPr>
        <w:tc>
          <w:tcPr>
            <w:tcW w:w="1170" w:type="dxa"/>
            <w:vMerge/>
            <w:hideMark/>
          </w:tcPr>
          <w:p w:rsidR="002E0384" w:rsidRPr="001D65C2" w:rsidRDefault="002E0384" w:rsidP="006B0928">
            <w:pPr>
              <w:spacing w:before="240"/>
              <w:textAlignment w:val="baseline"/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</w:pPr>
          </w:p>
        </w:tc>
        <w:tc>
          <w:tcPr>
            <w:tcW w:w="1230" w:type="dxa"/>
            <w:hideMark/>
          </w:tcPr>
          <w:p w:rsidR="002E0384" w:rsidRPr="00AD7363" w:rsidRDefault="002E0384" w:rsidP="00AD7363">
            <w:pPr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13158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Willingness </w:t>
            </w:r>
          </w:p>
        </w:tc>
        <w:tc>
          <w:tcPr>
            <w:tcW w:w="5533" w:type="dxa"/>
            <w:hideMark/>
          </w:tcPr>
          <w:p w:rsidR="002E0384" w:rsidRPr="00184A49" w:rsidRDefault="002E0384" w:rsidP="002E0384">
            <w:pPr>
              <w:numPr>
                <w:ilvl w:val="0"/>
                <w:numId w:val="6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13158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No suitability of telemedicine for residents with cognitive impairment, no benefits </w:t>
            </w:r>
          </w:p>
          <w:p w:rsidR="002E0384" w:rsidRPr="00184A49" w:rsidRDefault="002E0384" w:rsidP="002E0384">
            <w:pPr>
              <w:numPr>
                <w:ilvl w:val="0"/>
                <w:numId w:val="6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13158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Discomfort or unfamiliarity with technology </w:t>
            </w:r>
          </w:p>
          <w:p w:rsidR="002E0384" w:rsidRPr="00184A49" w:rsidRDefault="002E0384" w:rsidP="002E0384">
            <w:pPr>
              <w:numPr>
                <w:ilvl w:val="0"/>
                <w:numId w:val="6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13158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Patient engagement with a ‘new’ technology (expressed by professionals) </w:t>
            </w:r>
          </w:p>
          <w:p w:rsidR="002E0384" w:rsidRPr="00184A49" w:rsidRDefault="002E0384" w:rsidP="002E0384">
            <w:pPr>
              <w:numPr>
                <w:ilvl w:val="0"/>
                <w:numId w:val="6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13158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Concerns about the residents’ ability to readily adopt telemedicine as a form of technology-enabled care </w:t>
            </w:r>
          </w:p>
          <w:p w:rsidR="002E0384" w:rsidRPr="00184A49" w:rsidRDefault="002E0384" w:rsidP="002E0384">
            <w:pPr>
              <w:numPr>
                <w:ilvl w:val="0"/>
                <w:numId w:val="6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13158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Low willingness of residents to receive telemedical care as perceived by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care personnel</w:t>
            </w:r>
            <w:r w:rsidRPr="0013158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 </w:t>
            </w:r>
          </w:p>
          <w:p w:rsidR="002E0384" w:rsidRPr="0013158D" w:rsidRDefault="002E0384" w:rsidP="002E0384">
            <w:pPr>
              <w:numPr>
                <w:ilvl w:val="0"/>
                <w:numId w:val="6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13158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Patients’ feeling to be undereducated to use the system </w:t>
            </w:r>
          </w:p>
        </w:tc>
        <w:tc>
          <w:tcPr>
            <w:tcW w:w="1129" w:type="dxa"/>
            <w:hideMark/>
          </w:tcPr>
          <w:p w:rsidR="002E0384" w:rsidRPr="0013158D" w:rsidRDefault="004D56F7" w:rsidP="006B0928">
            <w:pPr>
              <w:spacing w:before="64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sdt>
              <w:sdtPr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14b281f1-bfcf-48c9-9aa8-ebc0dd058422"/>
                <w:id w:val="805277836"/>
                <w:placeholder>
                  <w:docPart w:val="3787DA297717441D820F798B82673F94"/>
                </w:placeholder>
              </w:sdtPr>
              <w:sdtEndPr/>
              <w:sdtContent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hMDlmYWIwLTVjOGEtNDE4OS1hMjdjLWRhZTY2MWFjNWEzNSIsIlJhbmdlTGVuZ3RoIjoyLCJSZWZlcmVuY2VJZCI6ImY3Y2JkMDU4LTliMWEtNDc5OC1iNzUzLTRkMDM5OWIzODRkMi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DIvbm9wMi4xMTU1IiwiVXJpU3RyaW5nIjoiaHR0cHM6Ly9kb2kub3JnLzEwLjEwMDIvbm9wMi4xMTU1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XJ0aGUgQXVmZW5iZXJnIiwiQ3JlYXRlZE9uIjoiMjAyMy0wMS0yNFQwODo0Njo0NyIsIk1vZGlmaWVkQnkiOiJfQmlydGhlIEF1ZmVuYmVyZyIsIklkIjoiMDM4YTNmOGYtZTE4ZS00NjI0LWEyZjgtMmJmYzkwMGVlZGI0IiwiTW9kaWZpZWRPbiI6IjIwMjMtMDEtMjRUMDg6NDY6NDc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zNDkxODQ5MiIsIlVyaVN0cmluZyI6Imh0dHA6Ly93d3cubmNiaS5ubG0ubmloLmdvdi9wdWJtZWQvMzQ5MTg0OTI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}</w:instrText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t>45, 48</w:t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:rsidR="002E0384" w:rsidRPr="008775C8" w:rsidRDefault="004D56F7" w:rsidP="006B0928">
            <w:pPr>
              <w:spacing w:before="64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4944e278-bb42-4702-992a-86ca273e62e5"/>
                <w:id w:val="-2146804004"/>
                <w:placeholder>
                  <w:docPart w:val="3787DA297717441D820F798B82673F94"/>
                </w:placeholder>
              </w:sdtPr>
              <w:sdtEndPr/>
              <w:sdtContent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lNmVjZjEyLWViZTMtNDM4ZC1hNTI0LTg0MmM5YTQyZmViOSIsIlJhbmdlTGVuZ3RoIjoyLCJSZWZlcmVuY2VJZCI6IjEwZWQ1MjZiLTMxNzYtNDdiMi04OGIzLTdlNWJlZDRhNWE5Ni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MTYvai5pam1lZGluZi4yMDA5LjAyLjAwOSIsIlVyaVN0cmluZyI6Imh0dHBzOi8vZG9pLm9yZy8xMC4xMDE2L2ouaWptZWRpbmYuMjAwOS4wMi4wMDk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yOjIwIiwiTW9kaWZpZWRCeSI6Il9CaXJ0aGUgQXVmZW5iZXJnIiwiSWQiOiIyYTU2NDNhYS03NmQwLTQxOTQtYjhiMy0wMjljOThjNzczOTEiLCJNb2RpZmllZE9uIjoiMjAyMy0wMS0yNFQwODo0MjoyMC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5MzQ1NjQwIiwiVXJpU3RyaW5nIjoiaHR0cDovL3d3dy5uY2JpLm5sbS5uaWguZ292L3B1Ym1lZC8xOTM0NTY0M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}</w:instrText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t>54</w:t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:rsidR="002E0384" w:rsidRPr="0013158D" w:rsidRDefault="004D56F7" w:rsidP="006B0928">
            <w:pPr>
              <w:spacing w:before="64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sdt>
              <w:sdtPr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d0ffbecc-7a74-44c8-be6d-ad206f243974"/>
                <w:id w:val="-251744562"/>
                <w:placeholder>
                  <w:docPart w:val="3787DA297717441D820F798B82673F94"/>
                </w:placeholder>
              </w:sdtPr>
              <w:sdtEndPr/>
              <w:sdtContent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xMzc3MGJjLTY0OTEtNDM5Mi04NDM1LWZlZDZjYjE5NjkxOSIsIlJhbmdlTGVuZ3RoIjoyLCJSZWZlcmVuY2VJZCI6ImMxODlkNzE4LWVkZWUtNDYwMC1hNmYyLTBkNzZkZjg1MTYyYi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TM2L2JtanNwY2FyZS0yMDIxLTAwMjk4NyIsIlVyaVN0cmluZyI6Imh0dHBzOi8vZG9pLm9yZy8xMC4xMTM2L2JtanNwY2FyZS0yMDIxLTAwMjk4N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M6MzAiLCJNb2RpZmllZEJ5IjoiX0JpcnRoZSBBdWZlbmJlcmciLCJJZCI6IjgyMzJlZmQ3LWIyYTgtNGYxMi04MTFiLWRmMGNhNmY0YzQwYyIsIk1vZGlmaWVkT24iOiIyMDIzLTAxLTI0VDA4OjQzOjMw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zQxNjI1ODQiLCJVcmlTdHJpbmciOiJodHRwOi8vd3d3Lm5jYmkubmxtLm5paC5nb3YvcHVibWVkLzM0MTYyNTg0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}</w:instrText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t>56</w:t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:rsidR="002E0384" w:rsidRPr="0013158D" w:rsidRDefault="004D56F7" w:rsidP="006B0928">
            <w:pPr>
              <w:spacing w:before="64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sdt>
              <w:sdtPr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69ba7f98-8a07-4afd-982a-dd05dc6a793a"/>
                <w:id w:val="413675021"/>
                <w:placeholder>
                  <w:docPart w:val="3787DA297717441D820F798B82673F94"/>
                </w:placeholder>
              </w:sdtPr>
              <w:sdtEndPr/>
              <w:sdtContent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jMzk4ZWQ3LTE0NTktNDQyNy05MDViLThjOTU5MDc0YWVlMCIsIlJhbmdlTGVuZ3RoIjoyLCJSZWZlcmVuY2VJZCI6ImRhZDgwMzVjLTdmZWUtNGYwMi1hYzRmLWQ3MjRjNGY0NTJkNi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aHR0cDovL3d3dy5zY2l0ZXByZXNzLm9yZy9EaWdpdGFsTGlicmFyeS9MaW5rLmFzcHg/ZG9pPTEwLjUyMjAvMDAwNTQzNjkwMDk3MDEwNSIsIlVyaVN0cmluZyI6Imh0dHA6Ly93d3cuc2NpdGVwcmVzcy5vcmcvRGlnaXRhbExpYnJhcnkvTGluay5hc3B4P2RvaT0xMC41MjIwLzAwMDU0MzY5MDA5NzAxMDU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QmlydGhlIEF1ZmVuYmVyZyIsIkNyZWF0ZWRPbiI6IjIwMjMtMDEtMjRUMDg6NDk6NDMiLCJNb2RpZmllZEJ5IjoiX0JpcnRoZSBBdWZlbmJlcmciLCJJZCI6ImVlODI5ZGZhLWE2YjYtNDc0OC1hNjExLTAzODUyNTZhYjI0OSIsIk1vZGlmaWVkT24iOiIyMDIzLTAxLTI0VDA4OjQ5OjQz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NTIyMC8wMDA1NDM2OTAwOTcwMTA1IiwiVXJpU3RyaW5nIjoiaHR0cHM6Ly9kb2kub3JnLzEwLjUyMjAvMDAwNTQzNjkwMDk3MDEwN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}</w:instrText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t>52</w:t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:rsidR="002E0384" w:rsidRPr="0013158D" w:rsidRDefault="002E0384" w:rsidP="006B0928">
            <w:pPr>
              <w:spacing w:before="64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13158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  </w:t>
            </w:r>
          </w:p>
          <w:p w:rsidR="002E0384" w:rsidRDefault="004D56F7" w:rsidP="006B0928">
            <w:pPr>
              <w:spacing w:before="64"/>
              <w:textAlignment w:val="baseline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sdt>
              <w:sdtPr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9da99ad4-a4c4-4d0a-97e2-6ebb1561d73d"/>
                <w:id w:val="1365947002"/>
                <w:placeholder>
                  <w:docPart w:val="3787DA297717441D820F798B82673F94"/>
                </w:placeholder>
              </w:sdtPr>
              <w:sdtEndPr/>
              <w:sdtContent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kYjJmYzA5LTVmN2UtNGUyNy1iNDI5LTljZGQ2ZjFjMzc3MSIsIlJhbmdlTGVuZ3RoIjoyLCJSZWZlcmVuY2VJZCI6ImY3Y2JkMDU4LTliMWEtNDc5OC1iNzUzLTRkMDM5OWIzODRkMi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DIvbm9wMi4xMTU1IiwiVXJpU3RyaW5nIjoiaHR0cHM6Ly9kb2kub3JnLzEwLjEwMDIvbm9wMi4xMTU1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XJ0aGUgQXVmZW5iZXJnIiwiQ3JlYXRlZE9uIjoiMjAyMy0wMS0yNFQwODo0Njo0NyIsIk1vZGlmaWVkQnkiOiJfQmlydGhlIEF1ZmVuYmVyZyIsIklkIjoiMDM4YTNmOGYtZTE4ZS00NjI0LWEyZjgtMmJmYzkwMGVlZGI0IiwiTW9kaWZpZWRPbiI6IjIwMjMtMDEtMjRUMDg6NDY6NDc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zNDkxODQ5MiIsIlVyaVN0cmluZyI6Imh0dHA6Ly93d3cubmNiaS5ubG0ubmloLmdvdi9wdWJtZWQvMzQ5MTg0OTI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}</w:instrText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t>45</w:t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:rsidR="002E0384" w:rsidRPr="0013158D" w:rsidRDefault="002E0384" w:rsidP="006B0928">
            <w:pPr>
              <w:spacing w:before="64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</w:p>
          <w:p w:rsidR="002E0384" w:rsidRPr="0013158D" w:rsidRDefault="004D56F7" w:rsidP="006B0928">
            <w:pPr>
              <w:spacing w:before="64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sdt>
              <w:sdtPr>
                <w:rPr>
                  <w:rFonts w:ascii="Arial" w:eastAsia="Times New Roman" w:hAnsi="Arial" w:cs="Arial"/>
                  <w:sz w:val="14"/>
                  <w:szCs w:val="14"/>
                  <w:lang w:val="en-US" w:eastAsia="de-DE"/>
                </w:rPr>
                <w:alias w:val="To edit, see citavi.com/edit"/>
                <w:tag w:val="CitaviPlaceholder#f783c0a4-e922-4753-bd7f-85cf2a58cb0a"/>
                <w:id w:val="998925782"/>
                <w:placeholder>
                  <w:docPart w:val="3787DA297717441D820F798B82673F94"/>
                </w:placeholder>
              </w:sdtPr>
              <w:sdtEndPr/>
              <w:sdtContent>
                <w:r w:rsidR="002E0384">
                  <w:rPr>
                    <w:rFonts w:ascii="Arial" w:eastAsia="Times New Roman" w:hAnsi="Arial" w:cs="Arial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2E0384">
                  <w:rPr>
                    <w:rFonts w:ascii="Arial" w:eastAsia="Times New Roman" w:hAnsi="Arial" w:cs="Arial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zMDJjOTMyLWIzYjEtNDg0Yi05ZDBlLWQ2NmNjZmM4MWY2YSIsIlJhbmdlTGVuZ3RoIjoyLCJSZWZlcmVuY2VJZCI6ImMxODlkNzE4LWVkZWUtNDYwMC1hNmYyLTBkNzZkZjg1MTYyYi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TM2L2JtanNwY2FyZS0yMDIxLTAwMjk4NyIsIlVyaVN0cmluZyI6Imh0dHBzOi8vZG9pLm9yZy8xMC4xMTM2L2JtanNwY2FyZS0yMDIxLTAwMjk4N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M6MzAiLCJNb2RpZmllZEJ5IjoiX0JpcnRoZSBBdWZlbmJlcmciLCJJZCI6IjgyMzJlZmQ3LWIyYTgtNGYxMi04MTFiLWRmMGNhNmY0YzQwYyIsIk1vZGlmaWVkT24iOiIyMDIzLTAxLTI0VDA4OjQzOjMw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zQxNjI1ODQiLCJVcmlTdHJpbmciOiJodHRwOi8vd3d3Lm5jYmkubmxtLm5paC5nb3YvcHVibWVkLzM0MTYyNTg0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}</w:instrText>
                </w:r>
                <w:r w:rsidR="002E0384">
                  <w:rPr>
                    <w:rFonts w:ascii="Arial" w:eastAsia="Times New Roman" w:hAnsi="Arial" w:cs="Arial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2E0384">
                  <w:rPr>
                    <w:rFonts w:ascii="Arial" w:eastAsia="Times New Roman" w:hAnsi="Arial" w:cs="Arial"/>
                    <w:sz w:val="14"/>
                    <w:szCs w:val="14"/>
                    <w:lang w:val="en-US" w:eastAsia="de-DE"/>
                  </w:rPr>
                  <w:t>56</w:t>
                </w:r>
                <w:r w:rsidR="002E0384">
                  <w:rPr>
                    <w:rFonts w:ascii="Arial" w:eastAsia="Times New Roman" w:hAnsi="Arial" w:cs="Arial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2E0384" w:rsidRPr="00776ECA" w:rsidTr="006B0928">
        <w:trPr>
          <w:trHeight w:val="300"/>
        </w:trPr>
        <w:tc>
          <w:tcPr>
            <w:tcW w:w="1170" w:type="dxa"/>
            <w:vMerge/>
            <w:hideMark/>
          </w:tcPr>
          <w:p w:rsidR="002E0384" w:rsidRPr="001D65C2" w:rsidRDefault="002E0384" w:rsidP="006B0928">
            <w:pPr>
              <w:textAlignment w:val="baseline"/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</w:pPr>
          </w:p>
        </w:tc>
        <w:tc>
          <w:tcPr>
            <w:tcW w:w="1230" w:type="dxa"/>
            <w:hideMark/>
          </w:tcPr>
          <w:p w:rsidR="002E0384" w:rsidRPr="008C7B56" w:rsidRDefault="002E0384" w:rsidP="006B0928">
            <w:pPr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8C7B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Contact </w:t>
            </w:r>
          </w:p>
        </w:tc>
        <w:tc>
          <w:tcPr>
            <w:tcW w:w="5533" w:type="dxa"/>
            <w:hideMark/>
          </w:tcPr>
          <w:p w:rsidR="002E0384" w:rsidRPr="008C7B56" w:rsidRDefault="002E0384" w:rsidP="002E0384">
            <w:pPr>
              <w:numPr>
                <w:ilvl w:val="0"/>
                <w:numId w:val="8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8C7B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Losing personal contact / social presence </w:t>
            </w:r>
          </w:p>
          <w:p w:rsidR="002E0384" w:rsidRPr="008C7B56" w:rsidRDefault="002E0384" w:rsidP="002E0384">
            <w:pPr>
              <w:numPr>
                <w:ilvl w:val="0"/>
                <w:numId w:val="8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8C7B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Patients will need support from relatives / care personnel to set up videoconferencing </w:t>
            </w:r>
          </w:p>
        </w:tc>
        <w:tc>
          <w:tcPr>
            <w:tcW w:w="1129" w:type="dxa"/>
            <w:hideMark/>
          </w:tcPr>
          <w:p w:rsidR="002E0384" w:rsidRPr="008C7B56" w:rsidRDefault="004D56F7" w:rsidP="006B0928">
            <w:pPr>
              <w:spacing w:before="64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sdt>
              <w:sdtPr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e1bb17e9-380a-4210-9a3f-64b08c10345c"/>
                <w:id w:val="-1517145232"/>
                <w:placeholder>
                  <w:docPart w:val="3787DA297717441D820F798B82673F94"/>
                </w:placeholder>
              </w:sdtPr>
              <w:sdtEndPr/>
              <w:sdtContent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kZjNjZDQwLTA0NTgtNGMyNC05NjM3LTRmNGNlZDcwNDdkMiIsIlJhbmdlTGVuZ3RoIjoyLCJSZWZlcmVuY2VJZCI6ImY3Y2JkMDU4LTliMWEtNDc5OC1iNzUzLTRkMDM5OWIzODRkMi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DIvbm9wMi4xMTU1IiwiVXJpU3RyaW5nIjoiaHR0cHM6Ly9kb2kub3JnLzEwLjEwMDIvbm9wMi4xMTU1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XJ0aGUgQXVmZW5iZXJnIiwiQ3JlYXRlZE9uIjoiMjAyMy0wMS0yNFQwODo0Njo0NyIsIk1vZGlmaWVkQnkiOiJfQmlydGhlIEF1ZmVuYmVyZyIsIklkIjoiMDM4YTNmOGYtZTE4ZS00NjI0LWEyZjgtMmJmYzkwMGVlZGI0IiwiTW9kaWZpZWRPbiI6IjIwMjMtMDEtMjRUMDg6NDY6NDc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zNDkxODQ5MiIsIlVyaVN0cmluZyI6Imh0dHA6Ly93d3cubmNiaS5ubG0ubmloLmdvdi9wdWJtZWQvMzQ5MTg0OTI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}</w:instrText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t>45, 52</w:t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:rsidR="002E0384" w:rsidRPr="008C7B56" w:rsidRDefault="004D56F7" w:rsidP="006B0928">
            <w:pPr>
              <w:spacing w:before="64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sdt>
              <w:sdtPr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4731eb96-a6de-4f65-8c38-f2f206627224"/>
                <w:id w:val="-481696474"/>
                <w:placeholder>
                  <w:docPart w:val="3787DA297717441D820F798B82673F94"/>
                </w:placeholder>
              </w:sdtPr>
              <w:sdtEndPr/>
              <w:sdtContent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lNDFkY2ZlLWEyZmUtNGM3NS05NWZkLWJlZDNmNWVmNzMzZSIsIlJhbmdlTGVuZ3RoIjoyLCJSZWZlcmVuY2VJZCI6ImQzMzliZmU0LTg4NDctNDdmNS05MjVjLTZmNmI5MGJiMjdjM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LTF9LCJOdW1iZXJpbmdUeXBlIjowLCJOdW1lcmFsU3lzdGVtIjotMSwiU3RhcnRQYWdlIjp7IiRpZCI6IjUiLCIkdHlwZSI6IlN3aXNzQWNhZGVtaWMuUGFnZU51bWJlciwgU3dpc3NBY2FkZW1pYyIsIklzRnVsbHlOdW1lcmljIjpmYWxzZSwiTnVtYmVyaW5nVHlwZSI6MCwiTnVtZXJhbFN5c3RlbSI6LTF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yMTk2LzI1MjIwIiwiVXJpU3RyaW5nIjoiaHR0cHM6Ly9kb2kub3JnLzEwLjIxOTYvMjUyMjA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3OjU3IiwiTW9kaWZpZWRCeSI6Il9CaXJ0aGUgQXVmZW5iZXJnIiwiSWQiOiI3ZDhmY2ZlMy1mZDJiLTRjNjEtOWFiNy0xZTc0YjNmMzRiYjkiLCJNb2RpZmllZE9uIjoiMjAyMy0wMS0yNFQwODo0Nzo1Ny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lBNQzc5MzkwNTYiLCJVcmlTdHJpbmciOiJodHRwczovL3d3dy5uY2JpLm5sbS5uaWguZ292L3BtYy9hcnRpY2xlcy9QTUM3OTM5MDU2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CaXJ0aGUgQXVmZW5iZXJnIiwiQ3JlYXRlZE9uIjoiMjAyMy0wMS0yNFQwODo0Nzo1NyIsIk1vZGlmaWVkQnkiOiJfQmlydGhlIEF1ZmVuYmVyZyIsIklkIjoiNTUyNjZmMGMtM2RhZS00ZmFhLTgyNGUtZmM2MDg3OTE5ZWNhIiwiTW9kaWZpZWRPbiI6IjIwMjMtMDEtMjRUMDg6NDc6NTc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MzY0Njk2NSIsIlVyaVN0cmluZyI6Imh0dHA6Ly93d3cubmNiaS5ubG0ubmloLmdvdi9wdWJtZWQvMzM2NDY5NjU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}</w:instrText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t>43</w:t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2E0384" w:rsidRPr="00AD7363" w:rsidTr="006B0928">
        <w:trPr>
          <w:trHeight w:val="300"/>
        </w:trPr>
        <w:tc>
          <w:tcPr>
            <w:tcW w:w="1170" w:type="dxa"/>
            <w:hideMark/>
          </w:tcPr>
          <w:p w:rsidR="002E0384" w:rsidRPr="00A335E4" w:rsidRDefault="002E0384" w:rsidP="006B0928">
            <w:pPr>
              <w:textAlignment w:val="baseline"/>
              <w:rPr>
                <w:rFonts w:ascii="Arial" w:eastAsia="Times New Roman" w:hAnsi="Arial" w:cs="Arial"/>
                <w:b/>
                <w:sz w:val="14"/>
                <w:szCs w:val="14"/>
                <w:lang w:val="en-US" w:eastAsia="de-DE"/>
              </w:rPr>
            </w:pPr>
            <w:r w:rsidRPr="00A335E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de-DE"/>
              </w:rPr>
              <w:t>Family-related </w:t>
            </w:r>
          </w:p>
        </w:tc>
        <w:tc>
          <w:tcPr>
            <w:tcW w:w="1230" w:type="dxa"/>
            <w:hideMark/>
          </w:tcPr>
          <w:p w:rsidR="002E0384" w:rsidRPr="008C7B56" w:rsidRDefault="002E0384" w:rsidP="006B0928">
            <w:pPr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8C7B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-- </w:t>
            </w:r>
          </w:p>
        </w:tc>
        <w:tc>
          <w:tcPr>
            <w:tcW w:w="5533" w:type="dxa"/>
            <w:hideMark/>
          </w:tcPr>
          <w:p w:rsidR="002E0384" w:rsidRPr="008C7B56" w:rsidRDefault="002E0384" w:rsidP="002E0384">
            <w:pPr>
              <w:numPr>
                <w:ilvl w:val="0"/>
                <w:numId w:val="9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8C7B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Difficulties obtaining family consent in several cases </w:t>
            </w:r>
          </w:p>
        </w:tc>
        <w:tc>
          <w:tcPr>
            <w:tcW w:w="1129" w:type="dxa"/>
            <w:hideMark/>
          </w:tcPr>
          <w:p w:rsidR="002E0384" w:rsidRPr="008C7B56" w:rsidRDefault="004D56F7" w:rsidP="006B0928">
            <w:pPr>
              <w:spacing w:before="64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sdt>
              <w:sdtPr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5a532b05-136f-43cd-9c7f-80e6f1967b84"/>
                <w:id w:val="715167782"/>
                <w:placeholder>
                  <w:docPart w:val="3787DA297717441D820F798B82673F94"/>
                </w:placeholder>
              </w:sdtPr>
              <w:sdtEndPr/>
              <w:sdtContent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wODg1Y2I1LTU2ZmYtNDhmNi1iMDg0LTc1YWJjNGMwYjE4NCIsIlJhbmdlTGVuZ3RoIjoyLCJSZWZlcmVuY2VJZCI6IjJlNDRkY2VlLTU3ZjgtNDJhZS04ZGUxLTFhM2EyMjk1ZGEyZ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QTUM3NDA2NDQ3IiwiVXJpU3RyaW5nIjoiaHR0cHM6Ly93d3cubmNiaS5ubG0ubmloLmdvdi9wbWMvYXJ0aWNsZXMvUE1DNzQwNjQ0N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lydGhlIEF1ZmVuYmVyZyIsIkNyZWF0ZWRPbiI6IjIwMjMtMDEtMjRUMDg6NDY6MjciLCJNb2RpZmllZEJ5IjoiX0JpcnRoZSBBdWZlbmJlcmciLCJJZCI6IjU0MmJjODhmLTM2NDctNGRiYy05OTM2LTFiOTZiMjkzOGM5YyIsIk1vZGlmaWVkT24iOiIyMDIzLTAxLTI0VDA4OjQ2OjI3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zI3NzEzMTEiLCJVcmlTdHJpbmciOiJodHRwOi8vd3d3Lm5jYmkubmxtLm5paC5nb3YvcHVibWVkLzMyNzcxMzEx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NjoyNyIsIk1vZGlmaWVkQnkiOiJfQmlydGhlIEF1ZmVuYmVyZyIsIklkIjoiNTdmODhjZDAtZDZhZS00MmZhLTlmMjQtMzlmMTU4MTJiNDA5IiwiTW9kaWZpZWRPbiI6IjIwMjMtMDEtMjRUMDg6NDY6Mjc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E2L2ouZ2VyaW51cnNlLjIwMjAuMDcuMDA5IiwiVXJpU3RyaW5nIjoiaHR0cHM6Ly9kb2kub3JnLzEwLjEwMTYvai5nZXJpbnVyc2UuMjAyMC4wNy4wMDk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}</w:instrText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t>46</w:t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2E0384" w:rsidRPr="00AD7363" w:rsidTr="006B0928">
        <w:trPr>
          <w:trHeight w:val="300"/>
        </w:trPr>
        <w:tc>
          <w:tcPr>
            <w:tcW w:w="1170" w:type="dxa"/>
            <w:vMerge w:val="restart"/>
            <w:hideMark/>
          </w:tcPr>
          <w:p w:rsidR="002E0384" w:rsidRPr="00A335E4" w:rsidRDefault="002E0384" w:rsidP="006B0928">
            <w:pPr>
              <w:textAlignment w:val="baseline"/>
              <w:rPr>
                <w:rFonts w:ascii="Arial" w:eastAsia="Times New Roman" w:hAnsi="Arial" w:cs="Arial"/>
                <w:b/>
                <w:sz w:val="14"/>
                <w:szCs w:val="14"/>
                <w:lang w:val="en-US" w:eastAsia="de-DE"/>
              </w:rPr>
            </w:pPr>
            <w:r w:rsidRPr="00A335E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de-DE"/>
              </w:rPr>
              <w:t>Technology-related </w:t>
            </w:r>
          </w:p>
          <w:p w:rsidR="002E0384" w:rsidRPr="00A335E4" w:rsidRDefault="002E0384" w:rsidP="006B0928">
            <w:pPr>
              <w:textAlignment w:val="baseline"/>
              <w:rPr>
                <w:rFonts w:ascii="Arial" w:eastAsia="Times New Roman" w:hAnsi="Arial" w:cs="Arial"/>
                <w:b/>
                <w:sz w:val="14"/>
                <w:szCs w:val="14"/>
                <w:lang w:val="en-US" w:eastAsia="de-DE"/>
              </w:rPr>
            </w:pPr>
            <w:r w:rsidRPr="00A335E4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  </w:t>
            </w:r>
          </w:p>
        </w:tc>
        <w:tc>
          <w:tcPr>
            <w:tcW w:w="1230" w:type="dxa"/>
            <w:hideMark/>
          </w:tcPr>
          <w:p w:rsidR="002E0384" w:rsidRPr="008C7B56" w:rsidRDefault="002E0384" w:rsidP="006B0928">
            <w:pPr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8C7B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Technical Conditions </w:t>
            </w:r>
          </w:p>
        </w:tc>
        <w:tc>
          <w:tcPr>
            <w:tcW w:w="5533" w:type="dxa"/>
            <w:hideMark/>
          </w:tcPr>
          <w:p w:rsidR="002E0384" w:rsidRPr="008C7B56" w:rsidRDefault="002E0384" w:rsidP="002E0384">
            <w:pPr>
              <w:numPr>
                <w:ilvl w:val="0"/>
                <w:numId w:val="10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8C7B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Technology itself, technical difficulties &amp; necessary technical infrastructure </w:t>
            </w:r>
          </w:p>
          <w:p w:rsidR="002E0384" w:rsidRPr="008C7B56" w:rsidRDefault="002E0384" w:rsidP="002E0384">
            <w:pPr>
              <w:numPr>
                <w:ilvl w:val="0"/>
                <w:numId w:val="10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8C7B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Poor hardware quality  </w:t>
            </w:r>
          </w:p>
          <w:p w:rsidR="002E0384" w:rsidRPr="008C7B56" w:rsidRDefault="002E0384" w:rsidP="002E0384">
            <w:pPr>
              <w:numPr>
                <w:ilvl w:val="0"/>
                <w:numId w:val="10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8C7B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Existing sensory deficits </w:t>
            </w:r>
          </w:p>
        </w:tc>
        <w:tc>
          <w:tcPr>
            <w:tcW w:w="1129" w:type="dxa"/>
            <w:hideMark/>
          </w:tcPr>
          <w:p w:rsidR="002E0384" w:rsidRPr="008C7B56" w:rsidRDefault="004D56F7" w:rsidP="006B0928">
            <w:pPr>
              <w:spacing w:before="64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sdt>
              <w:sdtPr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40b0499e-3a0f-4e5a-9aac-a980c50a181c"/>
                <w:id w:val="565608519"/>
                <w:placeholder>
                  <w:docPart w:val="3787DA297717441D820F798B82673F94"/>
                </w:placeholder>
              </w:sdtPr>
              <w:sdtEndPr/>
              <w:sdtContent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wNmUzZjc3LWVhZGItNDdjZi1iMDRlLTQ3Mzc1OTRlZDI3NyIsIlJhbmdlTGVuZ3RoIjoyLCJSZWZlcmVuY2VJZCI6ImQzMzliZmU0LTg4NDctNDdmNS05MjVjLTZmNmI5MGJiMjdjM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LTF9LCJOdW1iZXJpbmdUeXBlIjowLCJOdW1lcmFsU3lzdGVtIjotMSwiU3RhcnRQYWdlIjp7IiRpZCI6IjUiLCIkdHlwZSI6IlN3aXNzQWNhZGVtaWMuUGFnZU51bWJlciwgU3dpc3NBY2FkZW1pYyIsIklzRnVsbHlOdW1lcmljIjpmYWxzZSwiTnVtYmVyaW5nVHlwZSI6MCwiTnVtZXJhbFN5c3RlbSI6LTF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yMTk2LzI1MjIwIiwiVXJpU3RyaW5nIjoiaHR0cHM6Ly9kb2kub3JnLzEwLjIxOTYvMjUyMjA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3OjU3IiwiTW9kaWZpZWRCeSI6Il9CaXJ0aGUgQXVmZW5iZXJnIiwiSWQiOiI3ZDhmY2ZlMy1mZDJiLTRjNjEtOWFiNy0xZTc0YjNmMzRiYjkiLCJNb2RpZmllZE9uIjoiMjAyMy0wMS0yNFQwODo0Nzo1Ny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lBNQzc5MzkwNTYiLCJVcmlTdHJpbmciOiJodHRwczovL3d3dy5uY2JpLm5sbS5uaWguZ292L3BtYy9hcnRpY2xlcy9QTUM3OTM5MDU2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CaXJ0aGUgQXVmZW5iZXJnIiwiQ3JlYXRlZE9uIjoiMjAyMy0wMS0yNFQwODo0Nzo1NyIsIk1vZGlmaWVkQnkiOiJfQmlydGhlIEF1ZmVuYmVyZyIsIklkIjoiNTUyNjZmMGMtM2RhZS00ZmFhLTgyNGUtZmM2MDg3OTE5ZWNhIiwiTW9kaWZpZWRPbiI6IjIwMjMtMDEtMjRUMDg6NDc6NTc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MzY0Njk2NSIsIlVyaVN0cmluZyI6Imh0dHA6Ly93d3cubmNiaS5ubG0ubmloLmdvdi9wdWJtZWQvMzM2NDY5NjU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}</w:instrText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t>43, 45, 50</w:t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:rsidR="002E0384" w:rsidRPr="008C7B56" w:rsidRDefault="004D56F7" w:rsidP="006B0928">
            <w:pPr>
              <w:spacing w:before="64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sdt>
              <w:sdtPr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acfaa752-f700-4a1e-b685-e422f0460cba"/>
                <w:id w:val="-720440700"/>
                <w:placeholder>
                  <w:docPart w:val="3787DA297717441D820F798B82673F94"/>
                </w:placeholder>
              </w:sdtPr>
              <w:sdtEndPr/>
              <w:sdtContent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1NjI0ZGE4LTM4N2MtNGI5ZC1iNTljLWQ2ZWVmYzk1YzExNiIsIlJhbmdlTGVuZ3RoIjoyLCJSZWZlcmVuY2VJZCI6IjEwZWQ1MjZiLTMxNzYtNDdiMi04OGIzLTdlNWJlZDRhNWE5Ni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MTYvai5pam1lZGluZi4yMDA5LjAyLjAwOSIsIlVyaVN0cmluZyI6Imh0dHBzOi8vZG9pLm9yZy8xMC4xMDE2L2ouaWptZWRpbmYuMjAwOS4wMi4wMDk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yOjIwIiwiTW9kaWZpZWRCeSI6Il9CaXJ0aGUgQXVmZW5iZXJnIiwiSWQiOiIyYTU2NDNhYS03NmQwLTQxOTQtYjhiMy0wMjljOThjNzczOTEiLCJNb2RpZmllZE9uIjoiMjAyMy0wMS0yNFQwODo0MjoyMC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5MzQ1NjQwIiwiVXJpU3RyaW5nIjoiaHR0cDovL3d3dy5uY2JpLm5sbS5uaWguZ292L3B1Ym1lZC8xOTM0NTY0M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}</w:instrText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t>54</w:t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:rsidR="002E0384" w:rsidRPr="008C7B56" w:rsidRDefault="004D56F7" w:rsidP="006B0928">
            <w:pPr>
              <w:spacing w:before="64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sdt>
              <w:sdtPr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88c6e3f9-1a94-4e5c-844a-d5c5c3aa586d"/>
                <w:id w:val="-1456784256"/>
                <w:placeholder>
                  <w:docPart w:val="3787DA297717441D820F798B82673F94"/>
                </w:placeholder>
              </w:sdtPr>
              <w:sdtEndPr/>
              <w:sdtContent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1YjkzODE2LTdiNmYtNGYwZS1hMjU4LTU5MDBkNjJlZWUxMCIsIlJhbmdlTGVuZ3RoIjoyLCJSZWZlcmVuY2VJZCI6IjJkYTVmMTU4LWY0MjktNGEwZC1iYWYxLTY2YWUyNDlhYTAzO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M0NzY5NjY1IiwiVXJpU3RyaW5nIjoiaHR0cDovL3d3dy5uY2JpLm5sbS5uaWguZ292L3B1Ym1lZC8zNDc2OTY2N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ydGhlIEF1ZmVuYmVyZyIsIkNyZWF0ZWRPbiI6IjIwMjMtMDEtMjRUMDg6NDI6NDgiLCJNb2RpZmllZEJ5IjoiX0JpcnRoZSBBdWZlbmJlcmciLCJJZCI6IjA3NmQ5ODMyLWZjMTgtNDEzMC1hYjlmLTAzYWUzNGIzZWM1OCIsIk1vZGlmaWVkT24iOiIyMDIzLTAxLTI0VDA4OjQyOjQ4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zM5MC9pamVycGgxODIxMTExNDgiLCJVcmlTdHJpbmciOiJodHRwczovL2RvaS5vcmcvMTAuMzM5MC9pamVycGgxODIxMTExNDg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yOjQ4IiwiTW9kaWZpZWRCeSI6Il9CaXJ0aGUgQXVmZW5iZXJnIiwiSWQiOiI3MzljNjg2Mi1kNmM4LTRiNDUtODkxNC1kMzk5ZDJmODgxMTIiLCJNb2RpZmllZE9uIjoiMjAyMy0wMS0yNFQwODo0Mjo0OC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lBNQzg1ODM2MDEiLCJVcmlTdHJpbmciOiJodHRwczovL3d3dy5uY2JpLm5sbS5uaWguZ292L3BtYy9hcnRpY2xlcy9QTUM4NTgzNjAx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}</w:instrText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t>50</w:t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2E0384" w:rsidRPr="00776ECA" w:rsidTr="006B0928">
        <w:trPr>
          <w:trHeight w:val="300"/>
        </w:trPr>
        <w:tc>
          <w:tcPr>
            <w:tcW w:w="1170" w:type="dxa"/>
            <w:vMerge/>
            <w:hideMark/>
          </w:tcPr>
          <w:p w:rsidR="002E0384" w:rsidRPr="00A335E4" w:rsidRDefault="002E0384" w:rsidP="006B0928">
            <w:pPr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</w:p>
        </w:tc>
        <w:tc>
          <w:tcPr>
            <w:tcW w:w="1230" w:type="dxa"/>
            <w:hideMark/>
          </w:tcPr>
          <w:p w:rsidR="002E0384" w:rsidRPr="008C7B56" w:rsidRDefault="002E0384" w:rsidP="006B0928">
            <w:pPr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8C7B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Handling  </w:t>
            </w:r>
          </w:p>
        </w:tc>
        <w:tc>
          <w:tcPr>
            <w:tcW w:w="5533" w:type="dxa"/>
            <w:hideMark/>
          </w:tcPr>
          <w:p w:rsidR="002E0384" w:rsidRPr="008C7B56" w:rsidRDefault="002E0384" w:rsidP="002E0384">
            <w:pPr>
              <w:numPr>
                <w:ilvl w:val="0"/>
                <w:numId w:val="11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8C7B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Poor security, confidentiality, reliability  </w:t>
            </w:r>
          </w:p>
          <w:p w:rsidR="002E0384" w:rsidRPr="008C7B56" w:rsidRDefault="002E0384" w:rsidP="002E0384">
            <w:pPr>
              <w:numPr>
                <w:ilvl w:val="0"/>
                <w:numId w:val="11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8C7B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Difficult handling of tablets for patients and staff </w:t>
            </w:r>
          </w:p>
          <w:p w:rsidR="002E0384" w:rsidRPr="008C7B56" w:rsidRDefault="002E0384" w:rsidP="002E0384">
            <w:pPr>
              <w:numPr>
                <w:ilvl w:val="0"/>
                <w:numId w:val="11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8C7B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Lengthened consultation duration </w:t>
            </w:r>
          </w:p>
          <w:p w:rsidR="002E0384" w:rsidRPr="008C7B56" w:rsidRDefault="002E0384" w:rsidP="002E0384">
            <w:pPr>
              <w:numPr>
                <w:ilvl w:val="0"/>
                <w:numId w:val="11"/>
              </w:numPr>
              <w:tabs>
                <w:tab w:val="clear" w:pos="720"/>
                <w:tab w:val="num" w:pos="179"/>
              </w:tabs>
              <w:ind w:left="179" w:hanging="179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r w:rsidRPr="008C7B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Delays or problems with transmissions, visual and audio quality hindering flow of information delivery </w:t>
            </w:r>
          </w:p>
        </w:tc>
        <w:tc>
          <w:tcPr>
            <w:tcW w:w="1129" w:type="dxa"/>
            <w:hideMark/>
          </w:tcPr>
          <w:p w:rsidR="002E0384" w:rsidRPr="008C7B56" w:rsidRDefault="004D56F7" w:rsidP="006B0928">
            <w:pPr>
              <w:spacing w:before="64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sdt>
              <w:sdtPr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641f7ec8-3fca-4f66-b20c-fd49c555f84e"/>
                <w:id w:val="-1903588136"/>
                <w:placeholder>
                  <w:docPart w:val="3787DA297717441D820F798B82673F94"/>
                </w:placeholder>
              </w:sdtPr>
              <w:sdtEndPr/>
              <w:sdtContent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4NTdkMzgxLWEwY2ItNDc3OS05OTUzLWY3ODNjNTlmZDk0NyIsIlJhbmdlTGVuZ3RoIjoyLCJSZWZlcmVuY2VJZCI6IjEwZWQ1MjZiLTMxNzYtNDdiMi04OGIzLTdlNWJlZDRhNWE5Ni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MTYvai5pam1lZGluZi4yMDA5LjAyLjAwOSIsIlVyaVN0cmluZyI6Imh0dHBzOi8vZG9pLm9yZy8xMC4xMDE2L2ouaWptZWRpbmYuMjAwOS4wMi4wMDk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pcnRoZSBBdWZlbmJlcmciLCJDcmVhdGVkT24iOiIyMDIzLTAxLTI0VDA4OjQyOjIwIiwiTW9kaWZpZWRCeSI6Il9CaXJ0aGUgQXVmZW5iZXJnIiwiSWQiOiIyYTU2NDNhYS03NmQwLTQxOTQtYjhiMy0wMjljOThjNzczOTEiLCJNb2RpZmllZE9uIjoiMjAyMy0wMS0yNFQwODo0MjoyMC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5MzQ1NjQwIiwiVXJpU3RyaW5nIjoiaHR0cDovL3d3dy5uY2JpLm5sbS5uaWguZ292L3B1Ym1lZC8xOTM0NTY0M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}</w:instrText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t>54</w:t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:rsidR="002E0384" w:rsidRPr="008C7B56" w:rsidRDefault="004D56F7" w:rsidP="006B0928">
            <w:pPr>
              <w:spacing w:before="64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sdt>
              <w:sdtPr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b42f70d6-6f69-4784-ab41-23fce95b4725"/>
                <w:id w:val="-876542727"/>
                <w:placeholder>
                  <w:docPart w:val="3787DA297717441D820F798B82673F94"/>
                </w:placeholder>
              </w:sdtPr>
              <w:sdtEndPr/>
              <w:sdtContent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lNjU0NjhlLTVhZGItNDUxOS04N2ZjLTI2NzQyNWNiZmUzNyIsIlJhbmdlTGVuZ3RoIjoyLCJSZWZlcmVuY2VJZCI6IjhjN2U4YjEwLTlhYTUtNDk5Zi1hOTJhLWZiNzhjNGUyNzlkYi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k9SQ0lEOiAwMDAwLTAwMDItMjc4Ni05MjYyIiwiVXJpU3RyaW5nIjoib3JjaWQ6IDAwMDAtMDAwMi0yNzg2LTkyNjI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QmlydGhlIEF1ZmVuYmVyZyIsIkNyZWF0ZWRPbiI6IjIwMjMtMDEtMjRUMDg6NDU6MzYiLCJNb2RpZmllZEJ5IjoiX0JpcnRoZSBBdWZlbmJlcmciLCJJZCI6IjgxNzliNjcxLWNhOGMtNDMyMi05YTIzLTU4ZWVmMDQwN2E1NiIsIk1vZGlmaWVkT24iOiIyMDIzLTAxLTI0VDA4OjQ1OjM2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T1JDSUQ6IDAwMDAtMDAwMi04OTkxLTk5NjYiLCJVcmlTdHJpbmciOiJvcmNpZDogMDAwMC0wMDAyLTg5OTEtOTk2N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CaXJ0aGUgQXVmZW5iZXJnIiwiQ3JlYXRlZE9uIjoiMjAyMy0wMS0yNFQwODo0NTozNiIsIk1vZGlmaWVkQnkiOiJfQmlydGhlIEF1ZmVuYmVyZyIsIklkIjoiOTUzNjFhZDItNmU0Ny00ZDIyLWE2YWQtN2JmMTYyN2E1N2MzIiwiTW9kaWZpZWRPbiI6IjIwMjMtMDEtMjRUMDg6NDU6MzY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gwLzEwMzc2MTc4LjIwMTcuMTQyMTA4NyIsIlVyaVN0cmluZyI6Imh0dHBzOi8vZG9pLm9yZy8xMC4xMDgwLzEwMzc2MTc4LjIwMTcuMTQyMTA4Ny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}</w:instrText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t>48</w:t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:rsidR="002E0384" w:rsidRPr="008C7B56" w:rsidRDefault="004D56F7" w:rsidP="006B0928">
            <w:pPr>
              <w:spacing w:before="64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sdt>
              <w:sdtPr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18db4460-341d-4826-996e-22252c3d2879"/>
                <w:id w:val="1922907492"/>
                <w:placeholder>
                  <w:docPart w:val="3787DA297717441D820F798B82673F94"/>
                </w:placeholder>
              </w:sdtPr>
              <w:sdtEndPr/>
              <w:sdtContent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zNTdlMjg0LTM5NTktNGE2Mi05ZDY5LWI5NGQ1NTY1OWViOSIsIlJhbmdlTGVuZ3RoIjoyLCJSZWZlcmVuY2VJZCI6Ijk4MWE2NjE3LTExNDAtNGFiYS1iYmJmLTUzZDk4NDQ4MDhkMC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E2L2oubmVwci4yMDIwLjEwMjkyNSIsIlVyaVN0cmluZyI6Imh0dHBzOi8vZG9pLm9yZy8xMC4xMDE2L2oubmVwci4yMDIwLjEwMjkyN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g6MjUiLCJNb2RpZmllZEJ5IjoiX0JpcnRoZSBBdWZlbmJlcmciLCJJZCI6IjI1ZWUwMTIwLTYyNjItNGMxOC04ZWY2LTg3NDc0ZGMyOTA5YyIsIk1vZGlmaWVkT24iOiIyMDIzLTAxLTI0VDA4OjQ4OjI1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zMyODU0MDMiLCJVcmlTdHJpbmciOiJodHRwOi8vd3d3Lm5jYmkubmxtLm5paC5nb3YvcHVibWVkLzMzMjg1NDA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}</w:instrText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t>42</w:t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  <w:p w:rsidR="002E0384" w:rsidRPr="008C7B56" w:rsidRDefault="004D56F7" w:rsidP="006B0928">
            <w:pPr>
              <w:spacing w:before="64"/>
              <w:textAlignment w:val="baseline"/>
              <w:rPr>
                <w:rFonts w:ascii="Arial" w:eastAsia="Times New Roman" w:hAnsi="Arial" w:cs="Arial"/>
                <w:sz w:val="14"/>
                <w:szCs w:val="14"/>
                <w:lang w:val="en-US" w:eastAsia="de-DE"/>
              </w:rPr>
            </w:pPr>
            <w:sdt>
              <w:sdtPr>
                <w:rPr>
                  <w:rFonts w:ascii="Arial" w:eastAsia="Times New Roman" w:hAnsi="Arial" w:cs="Arial"/>
                  <w:color w:val="000000"/>
                  <w:sz w:val="14"/>
                  <w:szCs w:val="14"/>
                  <w:lang w:val="en-US" w:eastAsia="de-DE"/>
                </w:rPr>
                <w:alias w:val="To edit, see citavi.com/edit"/>
                <w:tag w:val="CitaviPlaceholder#b13d284d-6557-4df9-88f3-4458cc3f56b7"/>
                <w:id w:val="-1356342894"/>
                <w:placeholder>
                  <w:docPart w:val="5E16B02254D94358B4730258FE39ACD2"/>
                </w:placeholder>
              </w:sdtPr>
              <w:sdtEndPr/>
              <w:sdtContent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begin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zNTdlMjg0LTM5NTktNGE2Mi05ZDY5LWI5NGQ1NTY1OWViOSIsIlJhbmdlTGVuZ3RoIjoyLCJSZWZlcmVuY2VJZCI6Ijk4MWE2NjE3LTExNDAtNGFiYS1iYmJmLTUzZDk4NDQ4MDhkMC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E2L2oubmVwci4yMDIwLjEwMjkyNSIsIlVyaVN0cmluZyI6Imh0dHBzOi8vZG9pLm9yZy8xMC4xMDE2L2oubmVwci4yMDIwLjEwMjkyN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lydGhlIEF1ZmVuYmVyZyIsIkNyZWF0ZWRPbiI6IjIwMjMtMDEtMjRUMDg6NDg6MjUiLCJNb2RpZmllZEJ5IjoiX0JpcnRoZSBBdWZlbmJlcmciLCJJZCI6IjI1ZWUwMTIwLTYyNjItNGMxOC04ZWY2LTg3NDc0ZGMyOTA5YyIsIk1vZGlmaWVkT24iOiIyMDIzLTAxLTI0VDA4OjQ4OjI1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zMyODU0MDMiLCJVcmlTdHJpbmciOiJodHRwOi8vd3d3Lm5jYmkubmxtLm5paC5nb3YvcHVibWVkLzMzMjg1NDA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}</w:instrText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separate"/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t>42</w:t>
                </w:r>
                <w:r w:rsidR="002E0384">
                  <w:rPr>
                    <w:rFonts w:ascii="Arial" w:eastAsia="Times New Roman" w:hAnsi="Arial" w:cs="Arial"/>
                    <w:color w:val="000000"/>
                    <w:sz w:val="14"/>
                    <w:szCs w:val="14"/>
                    <w:lang w:val="en-US" w:eastAsia="de-DE"/>
                  </w:rPr>
                  <w:fldChar w:fldCharType="end"/>
                </w:r>
              </w:sdtContent>
            </w:sdt>
          </w:p>
        </w:tc>
      </w:tr>
    </w:tbl>
    <w:p w:rsidR="007663BF" w:rsidRDefault="004D56F7"/>
    <w:sectPr w:rsidR="007663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DD7D9F"/>
    <w:multiLevelType w:val="multilevel"/>
    <w:tmpl w:val="22240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C664A74"/>
    <w:multiLevelType w:val="multilevel"/>
    <w:tmpl w:val="0B701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EDC4102"/>
    <w:multiLevelType w:val="multilevel"/>
    <w:tmpl w:val="40460D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F10121A"/>
    <w:multiLevelType w:val="multilevel"/>
    <w:tmpl w:val="6A9AF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26A2199"/>
    <w:multiLevelType w:val="multilevel"/>
    <w:tmpl w:val="2E7EE7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9DF22ED"/>
    <w:multiLevelType w:val="multilevel"/>
    <w:tmpl w:val="2FF666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C3B7CCD"/>
    <w:multiLevelType w:val="multilevel"/>
    <w:tmpl w:val="3DB4B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5E08257E"/>
    <w:multiLevelType w:val="multilevel"/>
    <w:tmpl w:val="0D8AA8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671312EE"/>
    <w:multiLevelType w:val="multilevel"/>
    <w:tmpl w:val="CD76E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6E9C331C"/>
    <w:multiLevelType w:val="multilevel"/>
    <w:tmpl w:val="1018A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75B56350"/>
    <w:multiLevelType w:val="multilevel"/>
    <w:tmpl w:val="9CC821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7"/>
  </w:num>
  <w:num w:numId="2">
    <w:abstractNumId w:val="0"/>
  </w:num>
  <w:num w:numId="3">
    <w:abstractNumId w:val="5"/>
  </w:num>
  <w:num w:numId="4">
    <w:abstractNumId w:val="8"/>
  </w:num>
  <w:num w:numId="5">
    <w:abstractNumId w:val="2"/>
  </w:num>
  <w:num w:numId="6">
    <w:abstractNumId w:val="1"/>
  </w:num>
  <w:num w:numId="7">
    <w:abstractNumId w:val="3"/>
  </w:num>
  <w:num w:numId="8">
    <w:abstractNumId w:val="4"/>
  </w:num>
  <w:num w:numId="9">
    <w:abstractNumId w:val="9"/>
  </w:num>
  <w:num w:numId="10">
    <w:abstractNumId w:val="10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71F"/>
    <w:rsid w:val="00057B6A"/>
    <w:rsid w:val="001E171F"/>
    <w:rsid w:val="002E0384"/>
    <w:rsid w:val="003A2274"/>
    <w:rsid w:val="004879FC"/>
    <w:rsid w:val="004D56F7"/>
    <w:rsid w:val="005847F8"/>
    <w:rsid w:val="006E0609"/>
    <w:rsid w:val="00AD7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D64A13"/>
  <w15:chartTrackingRefBased/>
  <w15:docId w15:val="{8E07A62F-6514-4C27-A73B-8A1D18F84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before="120"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E171F"/>
    <w:pPr>
      <w:spacing w:before="0"/>
      <w:jc w:val="left"/>
    </w:pPr>
    <w:rPr>
      <w:rFonts w:asciiTheme="minorHAnsi" w:hAnsiTheme="minorHAns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E171F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879F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3787DA297717441D820F798B82673F9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8F224B7-79DA-4A03-A07F-275FFB0EE0A6}"/>
      </w:docPartPr>
      <w:docPartBody>
        <w:p w:rsidR="00046337" w:rsidRDefault="0097324B" w:rsidP="0097324B">
          <w:pPr>
            <w:pStyle w:val="3787DA297717441D820F798B82673F94"/>
          </w:pPr>
          <w:r w:rsidRPr="0055291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DA379AC574B4D029994B0D473B0E31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B26A79F-BC62-49D2-86D0-60BF4FFAF6B0}"/>
      </w:docPartPr>
      <w:docPartBody>
        <w:p w:rsidR="00046337" w:rsidRDefault="0097324B" w:rsidP="0097324B">
          <w:pPr>
            <w:pStyle w:val="4DA379AC574B4D029994B0D473B0E315"/>
          </w:pPr>
          <w:r w:rsidRPr="0055291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E16B02254D94358B4730258FE39ACD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4D49C1B-387B-416C-BC47-0C8F39CCB981}"/>
      </w:docPartPr>
      <w:docPartBody>
        <w:p w:rsidR="00046337" w:rsidRDefault="0097324B" w:rsidP="0097324B">
          <w:pPr>
            <w:pStyle w:val="5E16B02254D94358B4730258FE39ACD2"/>
          </w:pPr>
          <w:r w:rsidRPr="00552915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24B"/>
    <w:rsid w:val="00046337"/>
    <w:rsid w:val="00973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97324B"/>
  </w:style>
  <w:style w:type="paragraph" w:customStyle="1" w:styleId="3787DA297717441D820F798B82673F94">
    <w:name w:val="3787DA297717441D820F798B82673F94"/>
    <w:rsid w:val="0097324B"/>
  </w:style>
  <w:style w:type="paragraph" w:customStyle="1" w:styleId="4DA379AC574B4D029994B0D473B0E315">
    <w:name w:val="4DA379AC574B4D029994B0D473B0E315"/>
    <w:rsid w:val="0097324B"/>
  </w:style>
  <w:style w:type="paragraph" w:customStyle="1" w:styleId="5E16B02254D94358B4730258FE39ACD2">
    <w:name w:val="5E16B02254D94358B4730258FE39ACD2"/>
    <w:rsid w:val="0097324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598</Words>
  <Characters>432173</Characters>
  <Application>Microsoft Office Word</Application>
  <DocSecurity>0</DocSecurity>
  <Lines>3601</Lines>
  <Paragraphs>99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499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fenberg, Birthe</dc:creator>
  <cp:keywords/>
  <dc:description/>
  <cp:lastModifiedBy>Aufenberg, Birthe</cp:lastModifiedBy>
  <cp:revision>5</cp:revision>
  <dcterms:created xsi:type="dcterms:W3CDTF">2024-08-12T05:09:00Z</dcterms:created>
  <dcterms:modified xsi:type="dcterms:W3CDTF">2024-08-29T11:15:00Z</dcterms:modified>
</cp:coreProperties>
</file>